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2792" w14:textId="378F83DB" w:rsidR="006146E2" w:rsidRPr="00612886" w:rsidRDefault="006146E2" w:rsidP="006146E2">
      <w:pPr>
        <w:rPr>
          <w:rFonts w:ascii="Calibri" w:eastAsia="Calibri" w:hAnsi="Calibri" w:cs="Arial"/>
        </w:rPr>
      </w:pPr>
      <w:bookmarkStart w:id="0" w:name="_Hlk98829402"/>
      <w:r w:rsidRPr="00612886">
        <w:rPr>
          <w:rFonts w:ascii="Calibri" w:eastAsia="Calibri" w:hAnsi="Calibri" w:cs="Arial"/>
          <w:b/>
          <w:bCs/>
          <w:sz w:val="20"/>
          <w:szCs w:val="20"/>
        </w:rPr>
        <w:t>S</w:t>
      </w:r>
      <w:r w:rsidR="00392EB1">
        <w:rPr>
          <w:rFonts w:ascii="Calibri" w:eastAsia="Calibri" w:hAnsi="Calibri" w:cs="Arial"/>
          <w:b/>
          <w:bCs/>
          <w:sz w:val="20"/>
          <w:szCs w:val="20"/>
        </w:rPr>
        <w:t>2 Table</w:t>
      </w:r>
      <w:r w:rsidRPr="00612886">
        <w:rPr>
          <w:rFonts w:ascii="Calibri" w:eastAsia="Calibri" w:hAnsi="Calibri" w:cs="Arial"/>
          <w:b/>
          <w:bCs/>
          <w:sz w:val="20"/>
          <w:szCs w:val="20"/>
        </w:rPr>
        <w:t xml:space="preserve">: </w:t>
      </w:r>
      <w:r w:rsidRPr="00612886">
        <w:rPr>
          <w:rFonts w:ascii="Calibri" w:eastAsia="Calibri" w:hAnsi="Calibri" w:cs="Arial"/>
          <w:sz w:val="20"/>
          <w:szCs w:val="20"/>
        </w:rPr>
        <w:t>Eligibility criteria for studies reporting factors associated with catastrophic health expenditure in sub-Saharan Africa (SSA) countries</w:t>
      </w:r>
    </w:p>
    <w:tbl>
      <w:tblPr>
        <w:tblStyle w:val="TableGrid"/>
        <w:tblW w:w="9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1"/>
      </w:tblGrid>
      <w:tr w:rsidR="006146E2" w:rsidRPr="00612886" w14:paraId="69BFB571" w14:textId="77777777" w:rsidTr="009C2E2A">
        <w:trPr>
          <w:trHeight w:val="340"/>
          <w:jc w:val="center"/>
        </w:trPr>
        <w:tc>
          <w:tcPr>
            <w:tcW w:w="9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3FB62" w14:textId="77777777" w:rsidR="006146E2" w:rsidRPr="00612886" w:rsidRDefault="006146E2" w:rsidP="009C2E2A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61288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clusion criteria</w:t>
            </w:r>
          </w:p>
        </w:tc>
      </w:tr>
      <w:tr w:rsidR="006146E2" w:rsidRPr="00612886" w14:paraId="7ED63EF7" w14:textId="77777777" w:rsidTr="009C2E2A">
        <w:trPr>
          <w:trHeight w:val="272"/>
          <w:jc w:val="center"/>
        </w:trPr>
        <w:tc>
          <w:tcPr>
            <w:tcW w:w="9751" w:type="dxa"/>
            <w:tcBorders>
              <w:top w:val="single" w:sz="4" w:space="0" w:color="auto"/>
            </w:tcBorders>
            <w:vAlign w:val="center"/>
          </w:tcPr>
          <w:p w14:paraId="7AA09DE4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 xml:space="preserve">Publication reporting factors associated with catastrophic health expenditure (CHE) incidence for individuals of all ages in the community identified through household surveys or health facility-based studies that are representative of the entire community.  </w:t>
            </w:r>
          </w:p>
        </w:tc>
      </w:tr>
      <w:tr w:rsidR="006146E2" w:rsidRPr="00612886" w14:paraId="6E909323" w14:textId="77777777" w:rsidTr="009C2E2A">
        <w:trPr>
          <w:trHeight w:val="272"/>
          <w:jc w:val="center"/>
        </w:trPr>
        <w:tc>
          <w:tcPr>
            <w:tcW w:w="9751" w:type="dxa"/>
            <w:vAlign w:val="center"/>
          </w:tcPr>
          <w:p w14:paraId="7C3A95C5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Quantitative studies: catastrophic health expenditure is defined as either as 10% of total household expenditure or 40% of household non-food expenditure.</w:t>
            </w:r>
          </w:p>
        </w:tc>
      </w:tr>
      <w:tr w:rsidR="006146E2" w:rsidRPr="00612886" w14:paraId="5A746F24" w14:textId="77777777" w:rsidTr="009C2E2A">
        <w:trPr>
          <w:trHeight w:val="272"/>
          <w:jc w:val="center"/>
        </w:trPr>
        <w:tc>
          <w:tcPr>
            <w:tcW w:w="9751" w:type="dxa"/>
            <w:vAlign w:val="center"/>
          </w:tcPr>
          <w:p w14:paraId="3B698732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 xml:space="preserve">Quantitative studies: Observational or pre-interventional studies using population-based data </w:t>
            </w:r>
          </w:p>
        </w:tc>
      </w:tr>
      <w:tr w:rsidR="006146E2" w:rsidRPr="00612886" w14:paraId="739C07F2" w14:textId="77777777" w:rsidTr="009C2E2A">
        <w:trPr>
          <w:trHeight w:val="272"/>
          <w:jc w:val="center"/>
        </w:trPr>
        <w:tc>
          <w:tcPr>
            <w:tcW w:w="9751" w:type="dxa"/>
            <w:vAlign w:val="center"/>
          </w:tcPr>
          <w:p w14:paraId="3FD89A16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Qualitative and mixed-methods studies that explored the factors associated with or determinants of catastrophic health expenditure using qualitative data collection methods and qualitative data synthesis methods</w:t>
            </w:r>
          </w:p>
        </w:tc>
      </w:tr>
      <w:tr w:rsidR="006146E2" w:rsidRPr="00612886" w14:paraId="7796D370" w14:textId="77777777" w:rsidTr="009C2E2A">
        <w:trPr>
          <w:trHeight w:val="272"/>
          <w:jc w:val="center"/>
        </w:trPr>
        <w:tc>
          <w:tcPr>
            <w:tcW w:w="9751" w:type="dxa"/>
            <w:vAlign w:val="center"/>
          </w:tcPr>
          <w:p w14:paraId="43E9B378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Studies conducted in any of the World Bank-identified sub-Saharan African countries: Angola, Benin, Botswana, Burkina Faso, Burundi, Cabo Verde, Cameroun, Central African Republic, Chad, Comoros, Congo Democratic Republic, Congo Republic, Cote d'Ivoire, Equatorial Guinea, Eritrea, Eswatini (Swaziland), Ethiopia, Gabon, The Gambia, Ghana, Guinea, Guinea-Bissau, Kenya, Lesotho, Liberia, Madagascar, Malawi, Mali, Mauritania, Mauritius, Mozambique, Namibia, Niger, Nigeria, Rwanda, Sao Tome and Principe, Senegal, Seychelles, Sierra Leone, Somalia, South Africa, South Sudan, Sudan, Tanzania, Togo, Uganda, Zambia, and Zimbabwe.</w:t>
            </w:r>
          </w:p>
        </w:tc>
      </w:tr>
      <w:tr w:rsidR="006146E2" w:rsidRPr="00612886" w14:paraId="0CD4F04D" w14:textId="77777777" w:rsidTr="009C2E2A">
        <w:trPr>
          <w:trHeight w:val="272"/>
          <w:jc w:val="center"/>
        </w:trPr>
        <w:tc>
          <w:tcPr>
            <w:tcW w:w="9751" w:type="dxa"/>
            <w:vAlign w:val="center"/>
          </w:tcPr>
          <w:p w14:paraId="703A6F83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English, French, Arabic, Portuguese, Spanish, and Swahili studies</w:t>
            </w:r>
          </w:p>
        </w:tc>
      </w:tr>
      <w:tr w:rsidR="006146E2" w:rsidRPr="00612886" w14:paraId="63B9ADB1" w14:textId="77777777" w:rsidTr="009C2E2A">
        <w:trPr>
          <w:trHeight w:val="272"/>
          <w:jc w:val="center"/>
        </w:trPr>
        <w:tc>
          <w:tcPr>
            <w:tcW w:w="9751" w:type="dxa"/>
            <w:tcBorders>
              <w:bottom w:val="single" w:sz="4" w:space="0" w:color="auto"/>
            </w:tcBorders>
            <w:vAlign w:val="center"/>
          </w:tcPr>
          <w:p w14:paraId="60136940" w14:textId="77777777" w:rsidR="006146E2" w:rsidRPr="00612886" w:rsidRDefault="006146E2" w:rsidP="009C2E2A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Published and unpublished (Grey) literature</w:t>
            </w:r>
          </w:p>
        </w:tc>
      </w:tr>
      <w:tr w:rsidR="006146E2" w:rsidRPr="00612886" w14:paraId="4527AB7E" w14:textId="77777777" w:rsidTr="009C2E2A">
        <w:trPr>
          <w:trHeight w:val="340"/>
          <w:jc w:val="center"/>
        </w:trPr>
        <w:tc>
          <w:tcPr>
            <w:tcW w:w="9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394A" w14:textId="77777777" w:rsidR="006146E2" w:rsidRPr="00612886" w:rsidRDefault="006146E2" w:rsidP="009C2E2A">
            <w:pPr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Exclusion criteria </w:t>
            </w:r>
          </w:p>
        </w:tc>
      </w:tr>
      <w:tr w:rsidR="006146E2" w:rsidRPr="00612886" w14:paraId="548419B5" w14:textId="77777777" w:rsidTr="009C2E2A">
        <w:trPr>
          <w:trHeight w:val="272"/>
          <w:jc w:val="center"/>
        </w:trPr>
        <w:tc>
          <w:tcPr>
            <w:tcW w:w="9751" w:type="dxa"/>
            <w:tcBorders>
              <w:top w:val="single" w:sz="4" w:space="0" w:color="auto"/>
            </w:tcBorders>
          </w:tcPr>
          <w:p w14:paraId="1DEAD1EC" w14:textId="77777777" w:rsidR="006146E2" w:rsidRPr="00612886" w:rsidRDefault="006146E2" w:rsidP="009C2E2A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 xml:space="preserve">Publication reporting factors associated with CHE incidence from retrospective patients chart analysis, hospital/pharmacy revenues analysis, or national/subnational budget analysis </w:t>
            </w:r>
          </w:p>
        </w:tc>
      </w:tr>
      <w:tr w:rsidR="006146E2" w:rsidRPr="00612886" w14:paraId="7360D125" w14:textId="77777777" w:rsidTr="009C2E2A">
        <w:trPr>
          <w:trHeight w:val="272"/>
          <w:jc w:val="center"/>
        </w:trPr>
        <w:tc>
          <w:tcPr>
            <w:tcW w:w="9751" w:type="dxa"/>
          </w:tcPr>
          <w:p w14:paraId="6ADB1FD3" w14:textId="77777777" w:rsidR="006146E2" w:rsidRPr="00612886" w:rsidRDefault="006146E2" w:rsidP="009C2E2A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 xml:space="preserve">Quantitative studies reporting factors for CHE incidence for all individuals of all ages identified in a single or multiple health facility-based studies including outpatient clinic, inpatient hospital, intensive care unit, operating theatres, nursing homes, or long-term care facilities that are not representative of the entire community. </w:t>
            </w:r>
          </w:p>
        </w:tc>
      </w:tr>
      <w:tr w:rsidR="006146E2" w:rsidRPr="00612886" w14:paraId="2DB35348" w14:textId="77777777" w:rsidTr="009C2E2A">
        <w:trPr>
          <w:trHeight w:val="272"/>
          <w:jc w:val="center"/>
        </w:trPr>
        <w:tc>
          <w:tcPr>
            <w:tcW w:w="9751" w:type="dxa"/>
          </w:tcPr>
          <w:p w14:paraId="64445D11" w14:textId="77777777" w:rsidR="006146E2" w:rsidRPr="00612886" w:rsidRDefault="006146E2" w:rsidP="009C2E2A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 xml:space="preserve">Interventional studies reporting only post-intervention CHE-associated factors. </w:t>
            </w:r>
          </w:p>
        </w:tc>
      </w:tr>
      <w:tr w:rsidR="006146E2" w:rsidRPr="00612886" w14:paraId="26569E19" w14:textId="77777777" w:rsidTr="009C2E2A">
        <w:trPr>
          <w:trHeight w:val="272"/>
          <w:jc w:val="center"/>
        </w:trPr>
        <w:tc>
          <w:tcPr>
            <w:tcW w:w="9751" w:type="dxa"/>
          </w:tcPr>
          <w:p w14:paraId="538EBF88" w14:textId="77777777" w:rsidR="006146E2" w:rsidRPr="00612886" w:rsidRDefault="006146E2" w:rsidP="009C2E2A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Factors associated with other catastrophic health expenditure defined using other thresholds or other CHE-related terms such as “Excessive out-of-pocket healthcare expenditure”,  multidimensional poverty index (MPI) score, or similar terms</w:t>
            </w:r>
          </w:p>
        </w:tc>
      </w:tr>
      <w:tr w:rsidR="006146E2" w:rsidRPr="00612886" w14:paraId="521F7B8E" w14:textId="77777777" w:rsidTr="009C2E2A">
        <w:trPr>
          <w:trHeight w:val="272"/>
          <w:jc w:val="center"/>
        </w:trPr>
        <w:tc>
          <w:tcPr>
            <w:tcW w:w="9751" w:type="dxa"/>
            <w:tcBorders>
              <w:bottom w:val="single" w:sz="4" w:space="0" w:color="auto"/>
            </w:tcBorders>
          </w:tcPr>
          <w:p w14:paraId="63FBE8D1" w14:textId="77777777" w:rsidR="006146E2" w:rsidRPr="00612886" w:rsidRDefault="006146E2" w:rsidP="009C2E2A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612886">
              <w:rPr>
                <w:rFonts w:ascii="Calibri" w:eastAsia="Calibri" w:hAnsi="Calibri" w:cs="Arial"/>
                <w:sz w:val="18"/>
                <w:szCs w:val="18"/>
              </w:rPr>
              <w:t>Case reports, case series, reviews, letters to editors, commentary pieces, study protocols</w:t>
            </w:r>
          </w:p>
        </w:tc>
      </w:tr>
    </w:tbl>
    <w:p w14:paraId="1CD3EA6D" w14:textId="77777777" w:rsidR="006146E2" w:rsidRPr="00612886" w:rsidRDefault="006146E2" w:rsidP="006146E2">
      <w:pPr>
        <w:rPr>
          <w:rFonts w:ascii="Calibri" w:eastAsia="Calibri" w:hAnsi="Calibri" w:cs="Arial"/>
        </w:rPr>
      </w:pPr>
      <w:r w:rsidRPr="00612886">
        <w:rPr>
          <w:rFonts w:ascii="Calibri" w:eastAsia="Calibri" w:hAnsi="Calibri" w:cs="Arial"/>
        </w:rPr>
        <w:tab/>
      </w:r>
      <w:r w:rsidRPr="00612886">
        <w:rPr>
          <w:rFonts w:ascii="Calibri" w:eastAsia="Calibri" w:hAnsi="Calibri" w:cs="Arial"/>
          <w:sz w:val="16"/>
          <w:szCs w:val="16"/>
        </w:rPr>
        <w:t xml:space="preserve">CHE: Catastrophic health expenditure, HH: Household </w:t>
      </w:r>
      <w:r w:rsidRPr="00612886">
        <w:rPr>
          <w:rFonts w:ascii="Calibri" w:eastAsia="Calibri" w:hAnsi="Calibri" w:cs="Arial"/>
        </w:rPr>
        <w:tab/>
      </w:r>
      <w:r w:rsidRPr="00612886">
        <w:rPr>
          <w:rFonts w:ascii="Calibri" w:eastAsia="Calibri" w:hAnsi="Calibri" w:cs="Arial"/>
        </w:rPr>
        <w:tab/>
      </w:r>
      <w:r w:rsidRPr="00612886">
        <w:rPr>
          <w:rFonts w:ascii="Calibri" w:eastAsia="Calibri" w:hAnsi="Calibri" w:cs="Arial"/>
        </w:rPr>
        <w:tab/>
      </w:r>
      <w:r w:rsidRPr="00612886">
        <w:rPr>
          <w:rFonts w:ascii="Calibri" w:eastAsia="Calibri" w:hAnsi="Calibri" w:cs="Arial"/>
        </w:rPr>
        <w:tab/>
      </w:r>
      <w:r w:rsidRPr="00612886">
        <w:rPr>
          <w:rFonts w:ascii="Calibri" w:eastAsia="Calibri" w:hAnsi="Calibri" w:cs="Arial"/>
        </w:rPr>
        <w:tab/>
      </w:r>
    </w:p>
    <w:p w14:paraId="08D52A66" w14:textId="77777777" w:rsidR="006146E2" w:rsidRPr="00612886" w:rsidRDefault="006146E2" w:rsidP="006146E2">
      <w:pPr>
        <w:rPr>
          <w:rFonts w:ascii="Calibri" w:eastAsia="Calibri" w:hAnsi="Calibri" w:cs="Arial"/>
          <w:b/>
          <w:bCs/>
          <w:sz w:val="20"/>
          <w:szCs w:val="20"/>
        </w:rPr>
      </w:pPr>
    </w:p>
    <w:p w14:paraId="74C83383" w14:textId="77777777" w:rsidR="006146E2" w:rsidRPr="00612886" w:rsidRDefault="006146E2" w:rsidP="006146E2">
      <w:pPr>
        <w:rPr>
          <w:rFonts w:ascii="Calibri" w:eastAsia="Calibri" w:hAnsi="Calibri" w:cs="Arial"/>
          <w:b/>
          <w:bCs/>
          <w:sz w:val="20"/>
          <w:szCs w:val="20"/>
        </w:rPr>
      </w:pPr>
    </w:p>
    <w:p w14:paraId="3F6D2C17" w14:textId="77777777" w:rsidR="006146E2" w:rsidRPr="00612886" w:rsidRDefault="006146E2" w:rsidP="006146E2">
      <w:pPr>
        <w:rPr>
          <w:rFonts w:ascii="Calibri" w:eastAsia="Calibri" w:hAnsi="Calibri" w:cs="Arial"/>
          <w:b/>
          <w:bCs/>
          <w:sz w:val="20"/>
          <w:szCs w:val="20"/>
        </w:rPr>
      </w:pPr>
    </w:p>
    <w:p w14:paraId="26A084A3" w14:textId="77777777" w:rsidR="006146E2" w:rsidRDefault="006146E2" w:rsidP="00F87E3C">
      <w:pPr>
        <w:rPr>
          <w:b/>
          <w:bCs/>
          <w:sz w:val="20"/>
          <w:szCs w:val="20"/>
        </w:rPr>
      </w:pPr>
    </w:p>
    <w:p w14:paraId="01FD39E5" w14:textId="77777777" w:rsidR="00612886" w:rsidRDefault="00612886" w:rsidP="00F87E3C">
      <w:pPr>
        <w:rPr>
          <w:b/>
          <w:bCs/>
          <w:sz w:val="20"/>
          <w:szCs w:val="20"/>
        </w:rPr>
      </w:pPr>
    </w:p>
    <w:p w14:paraId="7F328CDF" w14:textId="77777777" w:rsidR="00612886" w:rsidRDefault="00612886" w:rsidP="00F87E3C">
      <w:pPr>
        <w:rPr>
          <w:b/>
          <w:bCs/>
          <w:sz w:val="20"/>
          <w:szCs w:val="20"/>
        </w:rPr>
      </w:pPr>
    </w:p>
    <w:bookmarkEnd w:id="0"/>
    <w:p w14:paraId="5F2F76DD" w14:textId="77777777" w:rsidR="006C4CA4" w:rsidRDefault="006C4CA4" w:rsidP="00C55BE9">
      <w:pPr>
        <w:rPr>
          <w:b/>
          <w:bCs/>
          <w:sz w:val="20"/>
          <w:szCs w:val="20"/>
        </w:rPr>
      </w:pPr>
    </w:p>
    <w:sectPr w:rsidR="006C4CA4" w:rsidSect="00B1453C">
      <w:footerReference w:type="default" r:id="rId11"/>
      <w:pgSz w:w="12240" w:h="15840"/>
      <w:pgMar w:top="907" w:right="1021" w:bottom="907" w:left="1021" w:header="720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1AD25" w14:textId="77777777" w:rsidR="00793A4E" w:rsidRDefault="00793A4E" w:rsidP="00F306DE">
      <w:pPr>
        <w:spacing w:after="0" w:line="240" w:lineRule="auto"/>
      </w:pPr>
      <w:r>
        <w:separator/>
      </w:r>
    </w:p>
  </w:endnote>
  <w:endnote w:type="continuationSeparator" w:id="0">
    <w:p w14:paraId="5BC43270" w14:textId="77777777" w:rsidR="00793A4E" w:rsidRDefault="00793A4E" w:rsidP="00F3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1080747413"/>
      <w:docPartObj>
        <w:docPartGallery w:val="Page Numbers (Bottom of Page)"/>
        <w:docPartUnique/>
      </w:docPartObj>
    </w:sdtPr>
    <w:sdtContent>
      <w:p w14:paraId="3A2DCDA3" w14:textId="6D901781" w:rsidR="007E23C9" w:rsidRPr="00F306DE" w:rsidRDefault="007E23C9">
        <w:pPr>
          <w:pStyle w:val="Footer"/>
          <w:jc w:val="right"/>
          <w:rPr>
            <w:b/>
            <w:bCs/>
            <w:sz w:val="16"/>
            <w:szCs w:val="16"/>
          </w:rPr>
        </w:pPr>
        <w:r w:rsidRPr="00F306DE">
          <w:rPr>
            <w:b/>
            <w:bCs/>
            <w:sz w:val="16"/>
            <w:szCs w:val="16"/>
          </w:rPr>
          <w:t xml:space="preserve">Page | </w:t>
        </w:r>
        <w:r w:rsidRPr="00F306DE">
          <w:rPr>
            <w:b/>
            <w:bCs/>
            <w:sz w:val="16"/>
            <w:szCs w:val="16"/>
          </w:rPr>
          <w:fldChar w:fldCharType="begin"/>
        </w:r>
        <w:r w:rsidRPr="00F306DE">
          <w:rPr>
            <w:b/>
            <w:bCs/>
            <w:sz w:val="16"/>
            <w:szCs w:val="16"/>
          </w:rPr>
          <w:instrText xml:space="preserve"> PAGE   \* MERGEFORMAT </w:instrText>
        </w:r>
        <w:r w:rsidRPr="00F306DE">
          <w:rPr>
            <w:b/>
            <w:bCs/>
            <w:sz w:val="16"/>
            <w:szCs w:val="16"/>
          </w:rPr>
          <w:fldChar w:fldCharType="separate"/>
        </w:r>
        <w:r w:rsidRPr="00F306DE">
          <w:rPr>
            <w:b/>
            <w:bCs/>
            <w:noProof/>
            <w:sz w:val="16"/>
            <w:szCs w:val="16"/>
          </w:rPr>
          <w:t>2</w:t>
        </w:r>
        <w:r w:rsidRPr="00F306DE">
          <w:rPr>
            <w:b/>
            <w:bCs/>
            <w:noProof/>
            <w:sz w:val="16"/>
            <w:szCs w:val="16"/>
          </w:rPr>
          <w:fldChar w:fldCharType="end"/>
        </w:r>
        <w:r w:rsidRPr="00F306DE">
          <w:rPr>
            <w:b/>
            <w:bCs/>
            <w:sz w:val="16"/>
            <w:szCs w:val="16"/>
          </w:rPr>
          <w:t xml:space="preserve"> </w:t>
        </w:r>
      </w:p>
    </w:sdtContent>
  </w:sdt>
  <w:p w14:paraId="6AFD0FFB" w14:textId="77777777" w:rsidR="007E23C9" w:rsidRDefault="007E23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2FD25" w14:textId="77777777" w:rsidR="00793A4E" w:rsidRDefault="00793A4E" w:rsidP="00F306DE">
      <w:pPr>
        <w:spacing w:after="0" w:line="240" w:lineRule="auto"/>
      </w:pPr>
      <w:r>
        <w:separator/>
      </w:r>
    </w:p>
  </w:footnote>
  <w:footnote w:type="continuationSeparator" w:id="0">
    <w:p w14:paraId="7619543A" w14:textId="77777777" w:rsidR="00793A4E" w:rsidRDefault="00793A4E" w:rsidP="00F30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171"/>
    <w:multiLevelType w:val="hybridMultilevel"/>
    <w:tmpl w:val="3AA8C2D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54828"/>
    <w:multiLevelType w:val="hybridMultilevel"/>
    <w:tmpl w:val="B592235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723BA"/>
    <w:multiLevelType w:val="hybridMultilevel"/>
    <w:tmpl w:val="AA6A383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F5153"/>
    <w:multiLevelType w:val="hybridMultilevel"/>
    <w:tmpl w:val="78D6078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02038"/>
    <w:multiLevelType w:val="hybridMultilevel"/>
    <w:tmpl w:val="9922153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8491D"/>
    <w:multiLevelType w:val="hybridMultilevel"/>
    <w:tmpl w:val="237235F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A82712"/>
    <w:multiLevelType w:val="hybridMultilevel"/>
    <w:tmpl w:val="C2F6E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9048A"/>
    <w:multiLevelType w:val="hybridMultilevel"/>
    <w:tmpl w:val="A250874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912A54"/>
    <w:multiLevelType w:val="hybridMultilevel"/>
    <w:tmpl w:val="3E9069A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1321B"/>
    <w:multiLevelType w:val="hybridMultilevel"/>
    <w:tmpl w:val="E6387FB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26820"/>
    <w:multiLevelType w:val="hybridMultilevel"/>
    <w:tmpl w:val="E53010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A6AEF"/>
    <w:multiLevelType w:val="hybridMultilevel"/>
    <w:tmpl w:val="B068FA06"/>
    <w:lvl w:ilvl="0" w:tplc="79AA111E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76FE7"/>
    <w:multiLevelType w:val="hybridMultilevel"/>
    <w:tmpl w:val="8FDAFFC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BC5276"/>
    <w:multiLevelType w:val="hybridMultilevel"/>
    <w:tmpl w:val="9F760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2E7174"/>
    <w:multiLevelType w:val="hybridMultilevel"/>
    <w:tmpl w:val="82A09D0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C6433"/>
    <w:multiLevelType w:val="hybridMultilevel"/>
    <w:tmpl w:val="7A88430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C20483"/>
    <w:multiLevelType w:val="hybridMultilevel"/>
    <w:tmpl w:val="72D02066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E83060"/>
    <w:multiLevelType w:val="hybridMultilevel"/>
    <w:tmpl w:val="22A6BE16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551321"/>
    <w:multiLevelType w:val="hybridMultilevel"/>
    <w:tmpl w:val="FA30935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6D4B8F"/>
    <w:multiLevelType w:val="hybridMultilevel"/>
    <w:tmpl w:val="D74ADE2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C6021"/>
    <w:multiLevelType w:val="hybridMultilevel"/>
    <w:tmpl w:val="4B5ECEF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F7932"/>
    <w:multiLevelType w:val="hybridMultilevel"/>
    <w:tmpl w:val="926EF59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026DF5"/>
    <w:multiLevelType w:val="hybridMultilevel"/>
    <w:tmpl w:val="2F3C80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545194">
    <w:abstractNumId w:val="6"/>
  </w:num>
  <w:num w:numId="2" w16cid:durableId="572929260">
    <w:abstractNumId w:val="11"/>
  </w:num>
  <w:num w:numId="3" w16cid:durableId="2022200047">
    <w:abstractNumId w:val="3"/>
  </w:num>
  <w:num w:numId="4" w16cid:durableId="1547254845">
    <w:abstractNumId w:val="20"/>
  </w:num>
  <w:num w:numId="5" w16cid:durableId="1726293776">
    <w:abstractNumId w:val="4"/>
  </w:num>
  <w:num w:numId="6" w16cid:durableId="1148282515">
    <w:abstractNumId w:val="5"/>
  </w:num>
  <w:num w:numId="7" w16cid:durableId="1414424760">
    <w:abstractNumId w:val="9"/>
  </w:num>
  <w:num w:numId="8" w16cid:durableId="1802530975">
    <w:abstractNumId w:val="22"/>
  </w:num>
  <w:num w:numId="9" w16cid:durableId="246964585">
    <w:abstractNumId w:val="21"/>
  </w:num>
  <w:num w:numId="10" w16cid:durableId="535238099">
    <w:abstractNumId w:val="17"/>
  </w:num>
  <w:num w:numId="11" w16cid:durableId="2091150407">
    <w:abstractNumId w:val="15"/>
  </w:num>
  <w:num w:numId="12" w16cid:durableId="476652993">
    <w:abstractNumId w:val="7"/>
  </w:num>
  <w:num w:numId="13" w16cid:durableId="1483307331">
    <w:abstractNumId w:val="18"/>
  </w:num>
  <w:num w:numId="14" w16cid:durableId="1131361575">
    <w:abstractNumId w:val="16"/>
  </w:num>
  <w:num w:numId="15" w16cid:durableId="635641055">
    <w:abstractNumId w:val="10"/>
  </w:num>
  <w:num w:numId="16" w16cid:durableId="1215239950">
    <w:abstractNumId w:val="8"/>
  </w:num>
  <w:num w:numId="17" w16cid:durableId="1868327334">
    <w:abstractNumId w:val="1"/>
  </w:num>
  <w:num w:numId="18" w16cid:durableId="1860116561">
    <w:abstractNumId w:val="14"/>
  </w:num>
  <w:num w:numId="19" w16cid:durableId="1430466019">
    <w:abstractNumId w:val="13"/>
  </w:num>
  <w:num w:numId="20" w16cid:durableId="1820491544">
    <w:abstractNumId w:val="0"/>
  </w:num>
  <w:num w:numId="21" w16cid:durableId="750781132">
    <w:abstractNumId w:val="2"/>
  </w:num>
  <w:num w:numId="22" w16cid:durableId="1334380566">
    <w:abstractNumId w:val="12"/>
  </w:num>
  <w:num w:numId="23" w16cid:durableId="1445534595">
    <w:abstractNumId w:val="1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52A"/>
    <w:rsid w:val="00001608"/>
    <w:rsid w:val="0000198A"/>
    <w:rsid w:val="000021CF"/>
    <w:rsid w:val="000040CF"/>
    <w:rsid w:val="00004593"/>
    <w:rsid w:val="00005308"/>
    <w:rsid w:val="00005B27"/>
    <w:rsid w:val="000065BA"/>
    <w:rsid w:val="00006BBD"/>
    <w:rsid w:val="00006E9D"/>
    <w:rsid w:val="0000729E"/>
    <w:rsid w:val="000109DE"/>
    <w:rsid w:val="00010BBD"/>
    <w:rsid w:val="00011201"/>
    <w:rsid w:val="00011289"/>
    <w:rsid w:val="0001289B"/>
    <w:rsid w:val="0001533C"/>
    <w:rsid w:val="0001609E"/>
    <w:rsid w:val="0001771E"/>
    <w:rsid w:val="00017846"/>
    <w:rsid w:val="0002036F"/>
    <w:rsid w:val="00021724"/>
    <w:rsid w:val="000218E7"/>
    <w:rsid w:val="00022CDF"/>
    <w:rsid w:val="000231D4"/>
    <w:rsid w:val="000235DF"/>
    <w:rsid w:val="0002370E"/>
    <w:rsid w:val="00024261"/>
    <w:rsid w:val="00024322"/>
    <w:rsid w:val="00025289"/>
    <w:rsid w:val="000257CB"/>
    <w:rsid w:val="0002637B"/>
    <w:rsid w:val="0002754D"/>
    <w:rsid w:val="00027C9C"/>
    <w:rsid w:val="0003070F"/>
    <w:rsid w:val="00032CBC"/>
    <w:rsid w:val="00033514"/>
    <w:rsid w:val="00033EA1"/>
    <w:rsid w:val="000340C1"/>
    <w:rsid w:val="000372CB"/>
    <w:rsid w:val="00037D4D"/>
    <w:rsid w:val="0004064B"/>
    <w:rsid w:val="00041384"/>
    <w:rsid w:val="00041F54"/>
    <w:rsid w:val="000433E3"/>
    <w:rsid w:val="000435E0"/>
    <w:rsid w:val="0004395A"/>
    <w:rsid w:val="00043FEB"/>
    <w:rsid w:val="000440F0"/>
    <w:rsid w:val="0004443F"/>
    <w:rsid w:val="00044A32"/>
    <w:rsid w:val="00047282"/>
    <w:rsid w:val="00050605"/>
    <w:rsid w:val="000512FA"/>
    <w:rsid w:val="00051501"/>
    <w:rsid w:val="00052D9A"/>
    <w:rsid w:val="00053633"/>
    <w:rsid w:val="00054623"/>
    <w:rsid w:val="000554EE"/>
    <w:rsid w:val="00055D95"/>
    <w:rsid w:val="000560EC"/>
    <w:rsid w:val="0005700D"/>
    <w:rsid w:val="000574A9"/>
    <w:rsid w:val="00061748"/>
    <w:rsid w:val="00061B08"/>
    <w:rsid w:val="00062645"/>
    <w:rsid w:val="00062FCB"/>
    <w:rsid w:val="00063F54"/>
    <w:rsid w:val="00064144"/>
    <w:rsid w:val="0006455D"/>
    <w:rsid w:val="00065224"/>
    <w:rsid w:val="00067199"/>
    <w:rsid w:val="000706A3"/>
    <w:rsid w:val="00070C10"/>
    <w:rsid w:val="0007121A"/>
    <w:rsid w:val="0007178A"/>
    <w:rsid w:val="00071CB8"/>
    <w:rsid w:val="0007308E"/>
    <w:rsid w:val="00073A5F"/>
    <w:rsid w:val="000742F7"/>
    <w:rsid w:val="00074317"/>
    <w:rsid w:val="00074641"/>
    <w:rsid w:val="00075911"/>
    <w:rsid w:val="00075C92"/>
    <w:rsid w:val="00077885"/>
    <w:rsid w:val="00077C6A"/>
    <w:rsid w:val="00077C84"/>
    <w:rsid w:val="00081398"/>
    <w:rsid w:val="00081A8B"/>
    <w:rsid w:val="00082AB8"/>
    <w:rsid w:val="00083620"/>
    <w:rsid w:val="0008404C"/>
    <w:rsid w:val="00085034"/>
    <w:rsid w:val="00085EDD"/>
    <w:rsid w:val="00087844"/>
    <w:rsid w:val="00087A08"/>
    <w:rsid w:val="00087B43"/>
    <w:rsid w:val="00090402"/>
    <w:rsid w:val="0009093C"/>
    <w:rsid w:val="00090BB9"/>
    <w:rsid w:val="00090D2C"/>
    <w:rsid w:val="000933A7"/>
    <w:rsid w:val="0009354A"/>
    <w:rsid w:val="00093A17"/>
    <w:rsid w:val="00094614"/>
    <w:rsid w:val="00094A29"/>
    <w:rsid w:val="00095172"/>
    <w:rsid w:val="00095245"/>
    <w:rsid w:val="000968D9"/>
    <w:rsid w:val="000A0F7C"/>
    <w:rsid w:val="000A35F4"/>
    <w:rsid w:val="000A36BD"/>
    <w:rsid w:val="000A3775"/>
    <w:rsid w:val="000A3C66"/>
    <w:rsid w:val="000A489D"/>
    <w:rsid w:val="000A4D54"/>
    <w:rsid w:val="000A5529"/>
    <w:rsid w:val="000A580C"/>
    <w:rsid w:val="000A64FD"/>
    <w:rsid w:val="000A6E5C"/>
    <w:rsid w:val="000A7021"/>
    <w:rsid w:val="000B0EF0"/>
    <w:rsid w:val="000B0FF1"/>
    <w:rsid w:val="000B10B8"/>
    <w:rsid w:val="000B14BE"/>
    <w:rsid w:val="000B1EE6"/>
    <w:rsid w:val="000B2862"/>
    <w:rsid w:val="000B2871"/>
    <w:rsid w:val="000B3AEC"/>
    <w:rsid w:val="000B3E09"/>
    <w:rsid w:val="000B4231"/>
    <w:rsid w:val="000B5612"/>
    <w:rsid w:val="000B5DD7"/>
    <w:rsid w:val="000B6358"/>
    <w:rsid w:val="000B6BC4"/>
    <w:rsid w:val="000C0B3F"/>
    <w:rsid w:val="000C3624"/>
    <w:rsid w:val="000C43C2"/>
    <w:rsid w:val="000C59F9"/>
    <w:rsid w:val="000C5B2C"/>
    <w:rsid w:val="000C603C"/>
    <w:rsid w:val="000C72B2"/>
    <w:rsid w:val="000C7980"/>
    <w:rsid w:val="000D05D4"/>
    <w:rsid w:val="000D08D2"/>
    <w:rsid w:val="000D0D22"/>
    <w:rsid w:val="000D14B9"/>
    <w:rsid w:val="000D1BC7"/>
    <w:rsid w:val="000D2076"/>
    <w:rsid w:val="000D3052"/>
    <w:rsid w:val="000D318B"/>
    <w:rsid w:val="000D4D0D"/>
    <w:rsid w:val="000D4D54"/>
    <w:rsid w:val="000D5746"/>
    <w:rsid w:val="000D62B3"/>
    <w:rsid w:val="000D64DC"/>
    <w:rsid w:val="000D72AC"/>
    <w:rsid w:val="000D7781"/>
    <w:rsid w:val="000D7DAE"/>
    <w:rsid w:val="000E074B"/>
    <w:rsid w:val="000E0A75"/>
    <w:rsid w:val="000E1097"/>
    <w:rsid w:val="000E1DF4"/>
    <w:rsid w:val="000E26C8"/>
    <w:rsid w:val="000E3732"/>
    <w:rsid w:val="000E47B6"/>
    <w:rsid w:val="000E4A62"/>
    <w:rsid w:val="000E516B"/>
    <w:rsid w:val="000E5EEB"/>
    <w:rsid w:val="000E7DD9"/>
    <w:rsid w:val="000F0800"/>
    <w:rsid w:val="000F0995"/>
    <w:rsid w:val="000F2291"/>
    <w:rsid w:val="000F2BA7"/>
    <w:rsid w:val="000F439A"/>
    <w:rsid w:val="000F543C"/>
    <w:rsid w:val="000F5AB6"/>
    <w:rsid w:val="000F65A1"/>
    <w:rsid w:val="000F6FE1"/>
    <w:rsid w:val="000F72E0"/>
    <w:rsid w:val="000F7CB7"/>
    <w:rsid w:val="00100D91"/>
    <w:rsid w:val="0010218A"/>
    <w:rsid w:val="00103BC0"/>
    <w:rsid w:val="00104996"/>
    <w:rsid w:val="00104B10"/>
    <w:rsid w:val="00104B30"/>
    <w:rsid w:val="00106165"/>
    <w:rsid w:val="0010659B"/>
    <w:rsid w:val="00107925"/>
    <w:rsid w:val="001114D1"/>
    <w:rsid w:val="001116DB"/>
    <w:rsid w:val="00112E50"/>
    <w:rsid w:val="001133E2"/>
    <w:rsid w:val="0011364F"/>
    <w:rsid w:val="00113678"/>
    <w:rsid w:val="00113742"/>
    <w:rsid w:val="00115887"/>
    <w:rsid w:val="001161D2"/>
    <w:rsid w:val="00123EB2"/>
    <w:rsid w:val="001241C7"/>
    <w:rsid w:val="001243E4"/>
    <w:rsid w:val="00124677"/>
    <w:rsid w:val="001258CE"/>
    <w:rsid w:val="00126C93"/>
    <w:rsid w:val="00131521"/>
    <w:rsid w:val="00131E20"/>
    <w:rsid w:val="00133152"/>
    <w:rsid w:val="001348A3"/>
    <w:rsid w:val="00134E33"/>
    <w:rsid w:val="00134E94"/>
    <w:rsid w:val="001356A7"/>
    <w:rsid w:val="001356D2"/>
    <w:rsid w:val="001368D3"/>
    <w:rsid w:val="00136AB8"/>
    <w:rsid w:val="0013763C"/>
    <w:rsid w:val="0014205E"/>
    <w:rsid w:val="001422F5"/>
    <w:rsid w:val="00145AF7"/>
    <w:rsid w:val="001462EB"/>
    <w:rsid w:val="001474E0"/>
    <w:rsid w:val="0015011F"/>
    <w:rsid w:val="001512A4"/>
    <w:rsid w:val="001530E2"/>
    <w:rsid w:val="00154732"/>
    <w:rsid w:val="00156264"/>
    <w:rsid w:val="00156CE8"/>
    <w:rsid w:val="00157D37"/>
    <w:rsid w:val="00160E77"/>
    <w:rsid w:val="00161E1F"/>
    <w:rsid w:val="001620DE"/>
    <w:rsid w:val="00162125"/>
    <w:rsid w:val="00162B15"/>
    <w:rsid w:val="00164F08"/>
    <w:rsid w:val="001654B2"/>
    <w:rsid w:val="0016591C"/>
    <w:rsid w:val="00166A9D"/>
    <w:rsid w:val="00166BAD"/>
    <w:rsid w:val="0016751F"/>
    <w:rsid w:val="00167C72"/>
    <w:rsid w:val="00167DFD"/>
    <w:rsid w:val="00170FF6"/>
    <w:rsid w:val="001711FB"/>
    <w:rsid w:val="001716FC"/>
    <w:rsid w:val="001717A2"/>
    <w:rsid w:val="00171A84"/>
    <w:rsid w:val="0017217E"/>
    <w:rsid w:val="00174A02"/>
    <w:rsid w:val="00174AB9"/>
    <w:rsid w:val="00175648"/>
    <w:rsid w:val="00175839"/>
    <w:rsid w:val="0017664D"/>
    <w:rsid w:val="00177471"/>
    <w:rsid w:val="00177519"/>
    <w:rsid w:val="00177912"/>
    <w:rsid w:val="00177C3E"/>
    <w:rsid w:val="00181521"/>
    <w:rsid w:val="00182ED4"/>
    <w:rsid w:val="00183384"/>
    <w:rsid w:val="0018646B"/>
    <w:rsid w:val="00187DBD"/>
    <w:rsid w:val="00190D99"/>
    <w:rsid w:val="00192A89"/>
    <w:rsid w:val="0019407B"/>
    <w:rsid w:val="0019526D"/>
    <w:rsid w:val="00195C9C"/>
    <w:rsid w:val="0019673D"/>
    <w:rsid w:val="001967BF"/>
    <w:rsid w:val="0019707A"/>
    <w:rsid w:val="001A0949"/>
    <w:rsid w:val="001A49C8"/>
    <w:rsid w:val="001A57AF"/>
    <w:rsid w:val="001B34ED"/>
    <w:rsid w:val="001B38D3"/>
    <w:rsid w:val="001B41B7"/>
    <w:rsid w:val="001B452A"/>
    <w:rsid w:val="001B4B3D"/>
    <w:rsid w:val="001B7212"/>
    <w:rsid w:val="001B77D5"/>
    <w:rsid w:val="001C0689"/>
    <w:rsid w:val="001C09DA"/>
    <w:rsid w:val="001C26E0"/>
    <w:rsid w:val="001C2C21"/>
    <w:rsid w:val="001C3507"/>
    <w:rsid w:val="001C3605"/>
    <w:rsid w:val="001C46E8"/>
    <w:rsid w:val="001C498C"/>
    <w:rsid w:val="001C521C"/>
    <w:rsid w:val="001C720C"/>
    <w:rsid w:val="001C7717"/>
    <w:rsid w:val="001D17D1"/>
    <w:rsid w:val="001D1DE2"/>
    <w:rsid w:val="001D23C3"/>
    <w:rsid w:val="001D3F74"/>
    <w:rsid w:val="001D549B"/>
    <w:rsid w:val="001D5569"/>
    <w:rsid w:val="001D5D60"/>
    <w:rsid w:val="001D765F"/>
    <w:rsid w:val="001E0A69"/>
    <w:rsid w:val="001E0BCF"/>
    <w:rsid w:val="001E1089"/>
    <w:rsid w:val="001E1CE7"/>
    <w:rsid w:val="001E3628"/>
    <w:rsid w:val="001E3EE7"/>
    <w:rsid w:val="001F12B1"/>
    <w:rsid w:val="001F3D62"/>
    <w:rsid w:val="001F4118"/>
    <w:rsid w:val="001F5FAC"/>
    <w:rsid w:val="001F6E4C"/>
    <w:rsid w:val="00200FFD"/>
    <w:rsid w:val="00201302"/>
    <w:rsid w:val="00201477"/>
    <w:rsid w:val="00201683"/>
    <w:rsid w:val="00201AC4"/>
    <w:rsid w:val="0020313D"/>
    <w:rsid w:val="00205FE2"/>
    <w:rsid w:val="00206335"/>
    <w:rsid w:val="00206A38"/>
    <w:rsid w:val="00206F4F"/>
    <w:rsid w:val="002071E5"/>
    <w:rsid w:val="00210483"/>
    <w:rsid w:val="0021053F"/>
    <w:rsid w:val="00210606"/>
    <w:rsid w:val="00211E2C"/>
    <w:rsid w:val="002125A3"/>
    <w:rsid w:val="00213735"/>
    <w:rsid w:val="002139B2"/>
    <w:rsid w:val="00213A1F"/>
    <w:rsid w:val="002144D1"/>
    <w:rsid w:val="00214AFC"/>
    <w:rsid w:val="002155A1"/>
    <w:rsid w:val="00216C0B"/>
    <w:rsid w:val="00216EAC"/>
    <w:rsid w:val="002201B3"/>
    <w:rsid w:val="00220998"/>
    <w:rsid w:val="00222B41"/>
    <w:rsid w:val="00224755"/>
    <w:rsid w:val="00225653"/>
    <w:rsid w:val="00225A72"/>
    <w:rsid w:val="00227F1A"/>
    <w:rsid w:val="00231549"/>
    <w:rsid w:val="002319FA"/>
    <w:rsid w:val="00231ED6"/>
    <w:rsid w:val="0023310C"/>
    <w:rsid w:val="00233B6E"/>
    <w:rsid w:val="00233D6D"/>
    <w:rsid w:val="0023540B"/>
    <w:rsid w:val="00237A15"/>
    <w:rsid w:val="0024188F"/>
    <w:rsid w:val="002419FF"/>
    <w:rsid w:val="00241F09"/>
    <w:rsid w:val="0024382F"/>
    <w:rsid w:val="00246056"/>
    <w:rsid w:val="0025000E"/>
    <w:rsid w:val="00250499"/>
    <w:rsid w:val="00252949"/>
    <w:rsid w:val="00252CFF"/>
    <w:rsid w:val="00253183"/>
    <w:rsid w:val="002545BD"/>
    <w:rsid w:val="002546DF"/>
    <w:rsid w:val="00255C7C"/>
    <w:rsid w:val="00257E0D"/>
    <w:rsid w:val="00261D42"/>
    <w:rsid w:val="0026299B"/>
    <w:rsid w:val="00262F06"/>
    <w:rsid w:val="00263EEC"/>
    <w:rsid w:val="00264E68"/>
    <w:rsid w:val="0026638E"/>
    <w:rsid w:val="0026793A"/>
    <w:rsid w:val="0027049E"/>
    <w:rsid w:val="00270B9B"/>
    <w:rsid w:val="00272828"/>
    <w:rsid w:val="00272B10"/>
    <w:rsid w:val="00273CA5"/>
    <w:rsid w:val="002743D7"/>
    <w:rsid w:val="002744F3"/>
    <w:rsid w:val="00275017"/>
    <w:rsid w:val="00275818"/>
    <w:rsid w:val="00277880"/>
    <w:rsid w:val="00277C17"/>
    <w:rsid w:val="002802FC"/>
    <w:rsid w:val="002809B4"/>
    <w:rsid w:val="00280DCF"/>
    <w:rsid w:val="00280E91"/>
    <w:rsid w:val="00281898"/>
    <w:rsid w:val="00282164"/>
    <w:rsid w:val="00282FC2"/>
    <w:rsid w:val="00283DFE"/>
    <w:rsid w:val="00285CCA"/>
    <w:rsid w:val="00286181"/>
    <w:rsid w:val="0029025E"/>
    <w:rsid w:val="00290369"/>
    <w:rsid w:val="00290B03"/>
    <w:rsid w:val="00290E95"/>
    <w:rsid w:val="00292C0E"/>
    <w:rsid w:val="00294182"/>
    <w:rsid w:val="00294E59"/>
    <w:rsid w:val="0029500C"/>
    <w:rsid w:val="0029549D"/>
    <w:rsid w:val="00296399"/>
    <w:rsid w:val="00296594"/>
    <w:rsid w:val="00296C42"/>
    <w:rsid w:val="0029701D"/>
    <w:rsid w:val="002A10D9"/>
    <w:rsid w:val="002A1D03"/>
    <w:rsid w:val="002A2238"/>
    <w:rsid w:val="002A39DC"/>
    <w:rsid w:val="002A4AD0"/>
    <w:rsid w:val="002A5F47"/>
    <w:rsid w:val="002A66ED"/>
    <w:rsid w:val="002A685D"/>
    <w:rsid w:val="002A6B2F"/>
    <w:rsid w:val="002A75D3"/>
    <w:rsid w:val="002B0527"/>
    <w:rsid w:val="002B0C49"/>
    <w:rsid w:val="002B1242"/>
    <w:rsid w:val="002B16A6"/>
    <w:rsid w:val="002B20C1"/>
    <w:rsid w:val="002B391D"/>
    <w:rsid w:val="002B3BA7"/>
    <w:rsid w:val="002B47FC"/>
    <w:rsid w:val="002B4AC2"/>
    <w:rsid w:val="002B4CDA"/>
    <w:rsid w:val="002B5353"/>
    <w:rsid w:val="002B6266"/>
    <w:rsid w:val="002B7A34"/>
    <w:rsid w:val="002C0150"/>
    <w:rsid w:val="002C0276"/>
    <w:rsid w:val="002C03BE"/>
    <w:rsid w:val="002C0CE7"/>
    <w:rsid w:val="002C22F7"/>
    <w:rsid w:val="002C28B2"/>
    <w:rsid w:val="002C3642"/>
    <w:rsid w:val="002C3D3B"/>
    <w:rsid w:val="002C3F50"/>
    <w:rsid w:val="002C424D"/>
    <w:rsid w:val="002C61A7"/>
    <w:rsid w:val="002D1041"/>
    <w:rsid w:val="002D12B3"/>
    <w:rsid w:val="002D14A2"/>
    <w:rsid w:val="002D2119"/>
    <w:rsid w:val="002D269A"/>
    <w:rsid w:val="002D2C67"/>
    <w:rsid w:val="002D33FD"/>
    <w:rsid w:val="002D4281"/>
    <w:rsid w:val="002D4436"/>
    <w:rsid w:val="002D575F"/>
    <w:rsid w:val="002D5D5A"/>
    <w:rsid w:val="002D613C"/>
    <w:rsid w:val="002D7223"/>
    <w:rsid w:val="002D7BB2"/>
    <w:rsid w:val="002D7F41"/>
    <w:rsid w:val="002D7F96"/>
    <w:rsid w:val="002E1755"/>
    <w:rsid w:val="002E1CA6"/>
    <w:rsid w:val="002E1E91"/>
    <w:rsid w:val="002E27D2"/>
    <w:rsid w:val="002E2977"/>
    <w:rsid w:val="002E30F3"/>
    <w:rsid w:val="002E4027"/>
    <w:rsid w:val="002E7BFA"/>
    <w:rsid w:val="002F06FE"/>
    <w:rsid w:val="002F224E"/>
    <w:rsid w:val="002F3325"/>
    <w:rsid w:val="002F3953"/>
    <w:rsid w:val="002F43CD"/>
    <w:rsid w:val="002F5C2B"/>
    <w:rsid w:val="002F61E8"/>
    <w:rsid w:val="002F6CDD"/>
    <w:rsid w:val="002F7D4D"/>
    <w:rsid w:val="002F7FFD"/>
    <w:rsid w:val="00301301"/>
    <w:rsid w:val="003019CD"/>
    <w:rsid w:val="00302DF9"/>
    <w:rsid w:val="003038B8"/>
    <w:rsid w:val="003053FC"/>
    <w:rsid w:val="003061E6"/>
    <w:rsid w:val="00306FE3"/>
    <w:rsid w:val="00307D09"/>
    <w:rsid w:val="00307E62"/>
    <w:rsid w:val="00310E0D"/>
    <w:rsid w:val="00311433"/>
    <w:rsid w:val="00311984"/>
    <w:rsid w:val="00312612"/>
    <w:rsid w:val="00312881"/>
    <w:rsid w:val="00312D6B"/>
    <w:rsid w:val="00312DB3"/>
    <w:rsid w:val="00313110"/>
    <w:rsid w:val="003131D4"/>
    <w:rsid w:val="003136D2"/>
    <w:rsid w:val="00314783"/>
    <w:rsid w:val="003158FA"/>
    <w:rsid w:val="00315DAE"/>
    <w:rsid w:val="00315F0A"/>
    <w:rsid w:val="003162ED"/>
    <w:rsid w:val="0031765E"/>
    <w:rsid w:val="00322611"/>
    <w:rsid w:val="00322A57"/>
    <w:rsid w:val="00322C7C"/>
    <w:rsid w:val="00322E86"/>
    <w:rsid w:val="003234B5"/>
    <w:rsid w:val="003237EA"/>
    <w:rsid w:val="00323C14"/>
    <w:rsid w:val="00324C34"/>
    <w:rsid w:val="00325987"/>
    <w:rsid w:val="00326125"/>
    <w:rsid w:val="003272D8"/>
    <w:rsid w:val="00330438"/>
    <w:rsid w:val="00330614"/>
    <w:rsid w:val="0033098F"/>
    <w:rsid w:val="00332E1F"/>
    <w:rsid w:val="003332A4"/>
    <w:rsid w:val="00333433"/>
    <w:rsid w:val="003341FB"/>
    <w:rsid w:val="00334249"/>
    <w:rsid w:val="003347DF"/>
    <w:rsid w:val="00335C44"/>
    <w:rsid w:val="00340330"/>
    <w:rsid w:val="003417C8"/>
    <w:rsid w:val="00342A31"/>
    <w:rsid w:val="00343A2D"/>
    <w:rsid w:val="00345949"/>
    <w:rsid w:val="00346663"/>
    <w:rsid w:val="003475D7"/>
    <w:rsid w:val="00347A47"/>
    <w:rsid w:val="00347DAD"/>
    <w:rsid w:val="0035029B"/>
    <w:rsid w:val="0035071B"/>
    <w:rsid w:val="0035091D"/>
    <w:rsid w:val="00350D48"/>
    <w:rsid w:val="00354FB6"/>
    <w:rsid w:val="00355646"/>
    <w:rsid w:val="003565D8"/>
    <w:rsid w:val="003567A5"/>
    <w:rsid w:val="003629CC"/>
    <w:rsid w:val="00362D8D"/>
    <w:rsid w:val="00363E1D"/>
    <w:rsid w:val="003654D8"/>
    <w:rsid w:val="003661AE"/>
    <w:rsid w:val="00366264"/>
    <w:rsid w:val="00366B67"/>
    <w:rsid w:val="00367301"/>
    <w:rsid w:val="00370CD4"/>
    <w:rsid w:val="003714E6"/>
    <w:rsid w:val="00371C0B"/>
    <w:rsid w:val="00373EAE"/>
    <w:rsid w:val="00374BB7"/>
    <w:rsid w:val="003758A1"/>
    <w:rsid w:val="00375DDA"/>
    <w:rsid w:val="0037685D"/>
    <w:rsid w:val="00384A11"/>
    <w:rsid w:val="00385BAA"/>
    <w:rsid w:val="0038607F"/>
    <w:rsid w:val="003868BA"/>
    <w:rsid w:val="003874B8"/>
    <w:rsid w:val="00390C26"/>
    <w:rsid w:val="00392AD0"/>
    <w:rsid w:val="00392C3F"/>
    <w:rsid w:val="00392EB1"/>
    <w:rsid w:val="00393A58"/>
    <w:rsid w:val="003940F9"/>
    <w:rsid w:val="00395052"/>
    <w:rsid w:val="00396146"/>
    <w:rsid w:val="003962B8"/>
    <w:rsid w:val="003A04C9"/>
    <w:rsid w:val="003A07E9"/>
    <w:rsid w:val="003A1279"/>
    <w:rsid w:val="003A14F7"/>
    <w:rsid w:val="003A17C0"/>
    <w:rsid w:val="003A1A31"/>
    <w:rsid w:val="003A246E"/>
    <w:rsid w:val="003A2CD7"/>
    <w:rsid w:val="003A3895"/>
    <w:rsid w:val="003A6EC3"/>
    <w:rsid w:val="003B0DC3"/>
    <w:rsid w:val="003B14B0"/>
    <w:rsid w:val="003B1EC1"/>
    <w:rsid w:val="003B214F"/>
    <w:rsid w:val="003B222D"/>
    <w:rsid w:val="003B2E74"/>
    <w:rsid w:val="003B503A"/>
    <w:rsid w:val="003B5236"/>
    <w:rsid w:val="003B5757"/>
    <w:rsid w:val="003B586E"/>
    <w:rsid w:val="003B5E1B"/>
    <w:rsid w:val="003C0189"/>
    <w:rsid w:val="003C037E"/>
    <w:rsid w:val="003C1F32"/>
    <w:rsid w:val="003C2A0D"/>
    <w:rsid w:val="003C592E"/>
    <w:rsid w:val="003C627F"/>
    <w:rsid w:val="003C6C58"/>
    <w:rsid w:val="003D1322"/>
    <w:rsid w:val="003D1E5A"/>
    <w:rsid w:val="003D2646"/>
    <w:rsid w:val="003D2D73"/>
    <w:rsid w:val="003D31D0"/>
    <w:rsid w:val="003D3888"/>
    <w:rsid w:val="003D39E0"/>
    <w:rsid w:val="003D5032"/>
    <w:rsid w:val="003D50B4"/>
    <w:rsid w:val="003D67BB"/>
    <w:rsid w:val="003D7358"/>
    <w:rsid w:val="003D7C13"/>
    <w:rsid w:val="003D7F96"/>
    <w:rsid w:val="003E041C"/>
    <w:rsid w:val="003E0653"/>
    <w:rsid w:val="003E09A4"/>
    <w:rsid w:val="003E0B22"/>
    <w:rsid w:val="003E169A"/>
    <w:rsid w:val="003E172C"/>
    <w:rsid w:val="003E2B02"/>
    <w:rsid w:val="003E3D5D"/>
    <w:rsid w:val="003E401D"/>
    <w:rsid w:val="003E42CB"/>
    <w:rsid w:val="003E5199"/>
    <w:rsid w:val="003E5D0B"/>
    <w:rsid w:val="003E7091"/>
    <w:rsid w:val="003E7C20"/>
    <w:rsid w:val="003E7DA2"/>
    <w:rsid w:val="003F0ABE"/>
    <w:rsid w:val="003F189E"/>
    <w:rsid w:val="003F2D87"/>
    <w:rsid w:val="003F314E"/>
    <w:rsid w:val="003F37C5"/>
    <w:rsid w:val="003F439D"/>
    <w:rsid w:val="003F49E1"/>
    <w:rsid w:val="003F57CA"/>
    <w:rsid w:val="003F5A45"/>
    <w:rsid w:val="003F6625"/>
    <w:rsid w:val="00401110"/>
    <w:rsid w:val="00403B64"/>
    <w:rsid w:val="00405288"/>
    <w:rsid w:val="0040612A"/>
    <w:rsid w:val="0040641B"/>
    <w:rsid w:val="004070F7"/>
    <w:rsid w:val="00407A0C"/>
    <w:rsid w:val="00407A39"/>
    <w:rsid w:val="00410336"/>
    <w:rsid w:val="0041065F"/>
    <w:rsid w:val="00413165"/>
    <w:rsid w:val="00413730"/>
    <w:rsid w:val="00414CDE"/>
    <w:rsid w:val="00415598"/>
    <w:rsid w:val="004156A1"/>
    <w:rsid w:val="00415B0C"/>
    <w:rsid w:val="004174C2"/>
    <w:rsid w:val="004175DE"/>
    <w:rsid w:val="00421BA8"/>
    <w:rsid w:val="0042234A"/>
    <w:rsid w:val="00423C13"/>
    <w:rsid w:val="004241D8"/>
    <w:rsid w:val="00424966"/>
    <w:rsid w:val="00424B50"/>
    <w:rsid w:val="00425626"/>
    <w:rsid w:val="00426AE0"/>
    <w:rsid w:val="00427ABB"/>
    <w:rsid w:val="00427B43"/>
    <w:rsid w:val="00430280"/>
    <w:rsid w:val="004305EE"/>
    <w:rsid w:val="00430933"/>
    <w:rsid w:val="00432CC9"/>
    <w:rsid w:val="00433926"/>
    <w:rsid w:val="0043420A"/>
    <w:rsid w:val="004357BE"/>
    <w:rsid w:val="00436E51"/>
    <w:rsid w:val="00437088"/>
    <w:rsid w:val="00437DC0"/>
    <w:rsid w:val="00444710"/>
    <w:rsid w:val="004448E3"/>
    <w:rsid w:val="0045079D"/>
    <w:rsid w:val="00453BBE"/>
    <w:rsid w:val="00453DB0"/>
    <w:rsid w:val="00454093"/>
    <w:rsid w:val="0045574F"/>
    <w:rsid w:val="004557E0"/>
    <w:rsid w:val="00455DD4"/>
    <w:rsid w:val="00457C0A"/>
    <w:rsid w:val="00460149"/>
    <w:rsid w:val="0046069D"/>
    <w:rsid w:val="00460AC5"/>
    <w:rsid w:val="004611A1"/>
    <w:rsid w:val="00461EEF"/>
    <w:rsid w:val="00461F7A"/>
    <w:rsid w:val="00462077"/>
    <w:rsid w:val="0046245F"/>
    <w:rsid w:val="00462670"/>
    <w:rsid w:val="00462D90"/>
    <w:rsid w:val="00463988"/>
    <w:rsid w:val="00466E9F"/>
    <w:rsid w:val="004674F6"/>
    <w:rsid w:val="00471FCB"/>
    <w:rsid w:val="00473C76"/>
    <w:rsid w:val="00474420"/>
    <w:rsid w:val="00477415"/>
    <w:rsid w:val="00477D25"/>
    <w:rsid w:val="004808CE"/>
    <w:rsid w:val="004819F4"/>
    <w:rsid w:val="004829DF"/>
    <w:rsid w:val="00482DCA"/>
    <w:rsid w:val="00483FA8"/>
    <w:rsid w:val="00490488"/>
    <w:rsid w:val="00491515"/>
    <w:rsid w:val="00491912"/>
    <w:rsid w:val="00491AAF"/>
    <w:rsid w:val="004936EE"/>
    <w:rsid w:val="00494D47"/>
    <w:rsid w:val="00496258"/>
    <w:rsid w:val="0049651C"/>
    <w:rsid w:val="004A0109"/>
    <w:rsid w:val="004A08F2"/>
    <w:rsid w:val="004A0950"/>
    <w:rsid w:val="004A1EDF"/>
    <w:rsid w:val="004A28DF"/>
    <w:rsid w:val="004A55CE"/>
    <w:rsid w:val="004A5ADB"/>
    <w:rsid w:val="004A63A0"/>
    <w:rsid w:val="004B0437"/>
    <w:rsid w:val="004B04C0"/>
    <w:rsid w:val="004B0A81"/>
    <w:rsid w:val="004C0400"/>
    <w:rsid w:val="004C06A7"/>
    <w:rsid w:val="004C1B78"/>
    <w:rsid w:val="004C2D25"/>
    <w:rsid w:val="004C3574"/>
    <w:rsid w:val="004C3B59"/>
    <w:rsid w:val="004C4488"/>
    <w:rsid w:val="004C4E87"/>
    <w:rsid w:val="004C59F6"/>
    <w:rsid w:val="004C5EFA"/>
    <w:rsid w:val="004C623D"/>
    <w:rsid w:val="004D0402"/>
    <w:rsid w:val="004D24D7"/>
    <w:rsid w:val="004D297D"/>
    <w:rsid w:val="004D378F"/>
    <w:rsid w:val="004D3A7F"/>
    <w:rsid w:val="004D4A50"/>
    <w:rsid w:val="004D506A"/>
    <w:rsid w:val="004D5FBE"/>
    <w:rsid w:val="004D6D9D"/>
    <w:rsid w:val="004D7B74"/>
    <w:rsid w:val="004E1E1C"/>
    <w:rsid w:val="004E231C"/>
    <w:rsid w:val="004E4975"/>
    <w:rsid w:val="004E4E5B"/>
    <w:rsid w:val="004E577C"/>
    <w:rsid w:val="004E5F88"/>
    <w:rsid w:val="004F023B"/>
    <w:rsid w:val="004F06F6"/>
    <w:rsid w:val="004F08A9"/>
    <w:rsid w:val="004F1217"/>
    <w:rsid w:val="004F294F"/>
    <w:rsid w:val="004F345B"/>
    <w:rsid w:val="004F359C"/>
    <w:rsid w:val="004F40B4"/>
    <w:rsid w:val="004F4D52"/>
    <w:rsid w:val="004F4F2A"/>
    <w:rsid w:val="004F5767"/>
    <w:rsid w:val="004F59B9"/>
    <w:rsid w:val="004F5D7E"/>
    <w:rsid w:val="004F6757"/>
    <w:rsid w:val="005000C6"/>
    <w:rsid w:val="00501F7A"/>
    <w:rsid w:val="0050271D"/>
    <w:rsid w:val="00502A8E"/>
    <w:rsid w:val="005032F0"/>
    <w:rsid w:val="0050410E"/>
    <w:rsid w:val="0050441D"/>
    <w:rsid w:val="005044CF"/>
    <w:rsid w:val="0050549D"/>
    <w:rsid w:val="00507740"/>
    <w:rsid w:val="00507EC7"/>
    <w:rsid w:val="00510346"/>
    <w:rsid w:val="0051090E"/>
    <w:rsid w:val="005114B1"/>
    <w:rsid w:val="0051280D"/>
    <w:rsid w:val="005137AD"/>
    <w:rsid w:val="00514452"/>
    <w:rsid w:val="005146D7"/>
    <w:rsid w:val="00516810"/>
    <w:rsid w:val="00520975"/>
    <w:rsid w:val="0052140F"/>
    <w:rsid w:val="00521A50"/>
    <w:rsid w:val="005225E7"/>
    <w:rsid w:val="00522F23"/>
    <w:rsid w:val="00524D90"/>
    <w:rsid w:val="00530750"/>
    <w:rsid w:val="00531A4E"/>
    <w:rsid w:val="00531C2F"/>
    <w:rsid w:val="005320BB"/>
    <w:rsid w:val="005325FF"/>
    <w:rsid w:val="00532EC0"/>
    <w:rsid w:val="00533008"/>
    <w:rsid w:val="005408F8"/>
    <w:rsid w:val="005408FC"/>
    <w:rsid w:val="00540AE1"/>
    <w:rsid w:val="005410A6"/>
    <w:rsid w:val="0054166D"/>
    <w:rsid w:val="00542808"/>
    <w:rsid w:val="00543328"/>
    <w:rsid w:val="00544088"/>
    <w:rsid w:val="005448C2"/>
    <w:rsid w:val="005449A3"/>
    <w:rsid w:val="00544D5F"/>
    <w:rsid w:val="00545BF1"/>
    <w:rsid w:val="00546D0E"/>
    <w:rsid w:val="00547042"/>
    <w:rsid w:val="00550780"/>
    <w:rsid w:val="00550B13"/>
    <w:rsid w:val="00555846"/>
    <w:rsid w:val="005563DE"/>
    <w:rsid w:val="0055795A"/>
    <w:rsid w:val="00557B02"/>
    <w:rsid w:val="00560700"/>
    <w:rsid w:val="005611FF"/>
    <w:rsid w:val="00562340"/>
    <w:rsid w:val="0056242B"/>
    <w:rsid w:val="00562571"/>
    <w:rsid w:val="00567CED"/>
    <w:rsid w:val="0057027A"/>
    <w:rsid w:val="00570330"/>
    <w:rsid w:val="00570DC0"/>
    <w:rsid w:val="00571702"/>
    <w:rsid w:val="00572073"/>
    <w:rsid w:val="00574115"/>
    <w:rsid w:val="00574116"/>
    <w:rsid w:val="00575B95"/>
    <w:rsid w:val="005768B6"/>
    <w:rsid w:val="005768F7"/>
    <w:rsid w:val="00577ACC"/>
    <w:rsid w:val="00580041"/>
    <w:rsid w:val="005805E1"/>
    <w:rsid w:val="0058164D"/>
    <w:rsid w:val="00581D11"/>
    <w:rsid w:val="00582AFB"/>
    <w:rsid w:val="00587372"/>
    <w:rsid w:val="005874DD"/>
    <w:rsid w:val="0059053B"/>
    <w:rsid w:val="00590B80"/>
    <w:rsid w:val="00590FE7"/>
    <w:rsid w:val="00591956"/>
    <w:rsid w:val="005925D3"/>
    <w:rsid w:val="00592EAC"/>
    <w:rsid w:val="005947BA"/>
    <w:rsid w:val="00596853"/>
    <w:rsid w:val="005975F0"/>
    <w:rsid w:val="005A0E33"/>
    <w:rsid w:val="005A0FA7"/>
    <w:rsid w:val="005A2DE4"/>
    <w:rsid w:val="005A3082"/>
    <w:rsid w:val="005A308F"/>
    <w:rsid w:val="005A367B"/>
    <w:rsid w:val="005A4083"/>
    <w:rsid w:val="005A44E9"/>
    <w:rsid w:val="005A4F14"/>
    <w:rsid w:val="005A5342"/>
    <w:rsid w:val="005A57A3"/>
    <w:rsid w:val="005A6670"/>
    <w:rsid w:val="005A7185"/>
    <w:rsid w:val="005B0B59"/>
    <w:rsid w:val="005B111F"/>
    <w:rsid w:val="005B1671"/>
    <w:rsid w:val="005B30D7"/>
    <w:rsid w:val="005B3B35"/>
    <w:rsid w:val="005B4FB6"/>
    <w:rsid w:val="005B5A3B"/>
    <w:rsid w:val="005B7C2E"/>
    <w:rsid w:val="005C0B90"/>
    <w:rsid w:val="005C0DE2"/>
    <w:rsid w:val="005C2709"/>
    <w:rsid w:val="005C3B91"/>
    <w:rsid w:val="005C56A6"/>
    <w:rsid w:val="005C5CDA"/>
    <w:rsid w:val="005C5F1D"/>
    <w:rsid w:val="005C67EF"/>
    <w:rsid w:val="005C73AD"/>
    <w:rsid w:val="005C788A"/>
    <w:rsid w:val="005D0B77"/>
    <w:rsid w:val="005D21C3"/>
    <w:rsid w:val="005D26A5"/>
    <w:rsid w:val="005D403A"/>
    <w:rsid w:val="005D7DDF"/>
    <w:rsid w:val="005E037C"/>
    <w:rsid w:val="005E04CC"/>
    <w:rsid w:val="005E189E"/>
    <w:rsid w:val="005E3D8F"/>
    <w:rsid w:val="005E412B"/>
    <w:rsid w:val="005E4581"/>
    <w:rsid w:val="005E6EBE"/>
    <w:rsid w:val="005E7F03"/>
    <w:rsid w:val="005F1F91"/>
    <w:rsid w:val="005F27EF"/>
    <w:rsid w:val="005F693A"/>
    <w:rsid w:val="006017C5"/>
    <w:rsid w:val="006024CF"/>
    <w:rsid w:val="006027C1"/>
    <w:rsid w:val="00606672"/>
    <w:rsid w:val="0060682A"/>
    <w:rsid w:val="00607992"/>
    <w:rsid w:val="00610087"/>
    <w:rsid w:val="006108B2"/>
    <w:rsid w:val="00610E3B"/>
    <w:rsid w:val="00612886"/>
    <w:rsid w:val="00612ECF"/>
    <w:rsid w:val="0061363B"/>
    <w:rsid w:val="006142E5"/>
    <w:rsid w:val="006146E2"/>
    <w:rsid w:val="0061512F"/>
    <w:rsid w:val="00615EB4"/>
    <w:rsid w:val="006178B6"/>
    <w:rsid w:val="00620D7A"/>
    <w:rsid w:val="00621B0A"/>
    <w:rsid w:val="006234D9"/>
    <w:rsid w:val="00623A86"/>
    <w:rsid w:val="006241A4"/>
    <w:rsid w:val="006242EA"/>
    <w:rsid w:val="00625F24"/>
    <w:rsid w:val="00626070"/>
    <w:rsid w:val="006274EE"/>
    <w:rsid w:val="006276FF"/>
    <w:rsid w:val="00627A6C"/>
    <w:rsid w:val="006309FB"/>
    <w:rsid w:val="00630DDF"/>
    <w:rsid w:val="006352B3"/>
    <w:rsid w:val="00635AF2"/>
    <w:rsid w:val="00637050"/>
    <w:rsid w:val="00641307"/>
    <w:rsid w:val="00641815"/>
    <w:rsid w:val="0064479D"/>
    <w:rsid w:val="0064485A"/>
    <w:rsid w:val="00645020"/>
    <w:rsid w:val="00645492"/>
    <w:rsid w:val="0064620E"/>
    <w:rsid w:val="00646285"/>
    <w:rsid w:val="00646E47"/>
    <w:rsid w:val="00646FE0"/>
    <w:rsid w:val="0065116F"/>
    <w:rsid w:val="00651B4A"/>
    <w:rsid w:val="00652A77"/>
    <w:rsid w:val="00653684"/>
    <w:rsid w:val="00653BEF"/>
    <w:rsid w:val="00654475"/>
    <w:rsid w:val="00656B5A"/>
    <w:rsid w:val="006575DF"/>
    <w:rsid w:val="00662A35"/>
    <w:rsid w:val="00663214"/>
    <w:rsid w:val="0066531D"/>
    <w:rsid w:val="00665682"/>
    <w:rsid w:val="006663C8"/>
    <w:rsid w:val="00670324"/>
    <w:rsid w:val="0067147F"/>
    <w:rsid w:val="006717B3"/>
    <w:rsid w:val="00671C32"/>
    <w:rsid w:val="00673D90"/>
    <w:rsid w:val="00674A1B"/>
    <w:rsid w:val="00675976"/>
    <w:rsid w:val="0067619F"/>
    <w:rsid w:val="0068006F"/>
    <w:rsid w:val="006811FF"/>
    <w:rsid w:val="00681D76"/>
    <w:rsid w:val="00684B1C"/>
    <w:rsid w:val="0068566D"/>
    <w:rsid w:val="006858B0"/>
    <w:rsid w:val="00685C6F"/>
    <w:rsid w:val="006864C2"/>
    <w:rsid w:val="00686AEF"/>
    <w:rsid w:val="006872A1"/>
    <w:rsid w:val="00687DBB"/>
    <w:rsid w:val="00691911"/>
    <w:rsid w:val="006922F2"/>
    <w:rsid w:val="006937B8"/>
    <w:rsid w:val="006945B2"/>
    <w:rsid w:val="00694F98"/>
    <w:rsid w:val="00695715"/>
    <w:rsid w:val="00696BAE"/>
    <w:rsid w:val="0069749B"/>
    <w:rsid w:val="006A0C9B"/>
    <w:rsid w:val="006A3133"/>
    <w:rsid w:val="006A34F2"/>
    <w:rsid w:val="006A3819"/>
    <w:rsid w:val="006A4898"/>
    <w:rsid w:val="006A5D82"/>
    <w:rsid w:val="006A6F24"/>
    <w:rsid w:val="006B07CD"/>
    <w:rsid w:val="006B12E8"/>
    <w:rsid w:val="006B14CF"/>
    <w:rsid w:val="006B1699"/>
    <w:rsid w:val="006B16BD"/>
    <w:rsid w:val="006B1DA0"/>
    <w:rsid w:val="006B1F79"/>
    <w:rsid w:val="006B1F89"/>
    <w:rsid w:val="006B4308"/>
    <w:rsid w:val="006B4FFC"/>
    <w:rsid w:val="006C01E3"/>
    <w:rsid w:val="006C10E6"/>
    <w:rsid w:val="006C1FBB"/>
    <w:rsid w:val="006C27A9"/>
    <w:rsid w:val="006C3286"/>
    <w:rsid w:val="006C35F0"/>
    <w:rsid w:val="006C389F"/>
    <w:rsid w:val="006C4914"/>
    <w:rsid w:val="006C4960"/>
    <w:rsid w:val="006C4CA4"/>
    <w:rsid w:val="006C582C"/>
    <w:rsid w:val="006C59D6"/>
    <w:rsid w:val="006C60DC"/>
    <w:rsid w:val="006C73B7"/>
    <w:rsid w:val="006C7F1C"/>
    <w:rsid w:val="006D0CFA"/>
    <w:rsid w:val="006D1AD7"/>
    <w:rsid w:val="006D22AC"/>
    <w:rsid w:val="006D3249"/>
    <w:rsid w:val="006D325D"/>
    <w:rsid w:val="006D4595"/>
    <w:rsid w:val="006D57E0"/>
    <w:rsid w:val="006D6502"/>
    <w:rsid w:val="006D7012"/>
    <w:rsid w:val="006D75CA"/>
    <w:rsid w:val="006D7CA6"/>
    <w:rsid w:val="006E1024"/>
    <w:rsid w:val="006E1235"/>
    <w:rsid w:val="006E13B0"/>
    <w:rsid w:val="006E1952"/>
    <w:rsid w:val="006E1B12"/>
    <w:rsid w:val="006E1F5A"/>
    <w:rsid w:val="006E2A30"/>
    <w:rsid w:val="006E3D8F"/>
    <w:rsid w:val="006E5D33"/>
    <w:rsid w:val="006E5EB7"/>
    <w:rsid w:val="006E5FD0"/>
    <w:rsid w:val="006E6383"/>
    <w:rsid w:val="006E70E1"/>
    <w:rsid w:val="006F0985"/>
    <w:rsid w:val="006F1C9A"/>
    <w:rsid w:val="006F289D"/>
    <w:rsid w:val="006F3526"/>
    <w:rsid w:val="006F3E8D"/>
    <w:rsid w:val="006F4FFC"/>
    <w:rsid w:val="006F61CC"/>
    <w:rsid w:val="006F76AD"/>
    <w:rsid w:val="0070016D"/>
    <w:rsid w:val="00700AAC"/>
    <w:rsid w:val="00700BAB"/>
    <w:rsid w:val="00702775"/>
    <w:rsid w:val="00702978"/>
    <w:rsid w:val="00703ADF"/>
    <w:rsid w:val="00703C98"/>
    <w:rsid w:val="00704F09"/>
    <w:rsid w:val="00705367"/>
    <w:rsid w:val="0070577F"/>
    <w:rsid w:val="00705AB1"/>
    <w:rsid w:val="0071093F"/>
    <w:rsid w:val="007111FD"/>
    <w:rsid w:val="00711510"/>
    <w:rsid w:val="00713281"/>
    <w:rsid w:val="007142A9"/>
    <w:rsid w:val="00715E6B"/>
    <w:rsid w:val="00720660"/>
    <w:rsid w:val="007210C9"/>
    <w:rsid w:val="00721345"/>
    <w:rsid w:val="0072164F"/>
    <w:rsid w:val="0072291E"/>
    <w:rsid w:val="00724ED9"/>
    <w:rsid w:val="00725E84"/>
    <w:rsid w:val="007260C8"/>
    <w:rsid w:val="00726979"/>
    <w:rsid w:val="00727D58"/>
    <w:rsid w:val="00730101"/>
    <w:rsid w:val="007301E6"/>
    <w:rsid w:val="00730905"/>
    <w:rsid w:val="00730A8D"/>
    <w:rsid w:val="00731164"/>
    <w:rsid w:val="00731C25"/>
    <w:rsid w:val="00732084"/>
    <w:rsid w:val="00732664"/>
    <w:rsid w:val="007337CB"/>
    <w:rsid w:val="00733A69"/>
    <w:rsid w:val="0073440F"/>
    <w:rsid w:val="007350DA"/>
    <w:rsid w:val="007363A1"/>
    <w:rsid w:val="00736868"/>
    <w:rsid w:val="00737DE7"/>
    <w:rsid w:val="00741D5C"/>
    <w:rsid w:val="00742180"/>
    <w:rsid w:val="007429C3"/>
    <w:rsid w:val="007447D4"/>
    <w:rsid w:val="00744D20"/>
    <w:rsid w:val="0075014B"/>
    <w:rsid w:val="00750BE8"/>
    <w:rsid w:val="0075232E"/>
    <w:rsid w:val="00754311"/>
    <w:rsid w:val="00754E51"/>
    <w:rsid w:val="0075624D"/>
    <w:rsid w:val="00760539"/>
    <w:rsid w:val="0076091A"/>
    <w:rsid w:val="00760DEA"/>
    <w:rsid w:val="00760F5F"/>
    <w:rsid w:val="00762A5A"/>
    <w:rsid w:val="00762BFE"/>
    <w:rsid w:val="00763715"/>
    <w:rsid w:val="00770FC7"/>
    <w:rsid w:val="00771790"/>
    <w:rsid w:val="00771D1E"/>
    <w:rsid w:val="0077346D"/>
    <w:rsid w:val="0077378A"/>
    <w:rsid w:val="0077382B"/>
    <w:rsid w:val="00774075"/>
    <w:rsid w:val="00775878"/>
    <w:rsid w:val="00775C34"/>
    <w:rsid w:val="00780551"/>
    <w:rsid w:val="00781454"/>
    <w:rsid w:val="0078213B"/>
    <w:rsid w:val="007827E7"/>
    <w:rsid w:val="007832B6"/>
    <w:rsid w:val="00783946"/>
    <w:rsid w:val="007847AE"/>
    <w:rsid w:val="00784A4B"/>
    <w:rsid w:val="00784BB0"/>
    <w:rsid w:val="00784C66"/>
    <w:rsid w:val="00784CC2"/>
    <w:rsid w:val="00785757"/>
    <w:rsid w:val="00785849"/>
    <w:rsid w:val="007866F1"/>
    <w:rsid w:val="0078724C"/>
    <w:rsid w:val="00787386"/>
    <w:rsid w:val="00787423"/>
    <w:rsid w:val="00791501"/>
    <w:rsid w:val="0079179D"/>
    <w:rsid w:val="00792A16"/>
    <w:rsid w:val="00793507"/>
    <w:rsid w:val="00793515"/>
    <w:rsid w:val="00793A4E"/>
    <w:rsid w:val="007944EE"/>
    <w:rsid w:val="00795F62"/>
    <w:rsid w:val="007968E1"/>
    <w:rsid w:val="00796E2D"/>
    <w:rsid w:val="007979F8"/>
    <w:rsid w:val="00797FAE"/>
    <w:rsid w:val="007A28EE"/>
    <w:rsid w:val="007A35A7"/>
    <w:rsid w:val="007A487B"/>
    <w:rsid w:val="007A599E"/>
    <w:rsid w:val="007A6FFF"/>
    <w:rsid w:val="007B1A1E"/>
    <w:rsid w:val="007B1E99"/>
    <w:rsid w:val="007B2739"/>
    <w:rsid w:val="007B2AD3"/>
    <w:rsid w:val="007B31FC"/>
    <w:rsid w:val="007B33C1"/>
    <w:rsid w:val="007B7189"/>
    <w:rsid w:val="007B7952"/>
    <w:rsid w:val="007C077E"/>
    <w:rsid w:val="007C0D79"/>
    <w:rsid w:val="007C2441"/>
    <w:rsid w:val="007C25CE"/>
    <w:rsid w:val="007C3B89"/>
    <w:rsid w:val="007C3FDC"/>
    <w:rsid w:val="007C4563"/>
    <w:rsid w:val="007C5519"/>
    <w:rsid w:val="007C5992"/>
    <w:rsid w:val="007C64D5"/>
    <w:rsid w:val="007C7800"/>
    <w:rsid w:val="007C781E"/>
    <w:rsid w:val="007D0336"/>
    <w:rsid w:val="007D1D3C"/>
    <w:rsid w:val="007D1EFA"/>
    <w:rsid w:val="007D2459"/>
    <w:rsid w:val="007D2A25"/>
    <w:rsid w:val="007D2C03"/>
    <w:rsid w:val="007D3B42"/>
    <w:rsid w:val="007D4ABF"/>
    <w:rsid w:val="007D5032"/>
    <w:rsid w:val="007D5B58"/>
    <w:rsid w:val="007D790B"/>
    <w:rsid w:val="007E23C9"/>
    <w:rsid w:val="007E2B95"/>
    <w:rsid w:val="007E2C4B"/>
    <w:rsid w:val="007E3679"/>
    <w:rsid w:val="007E3E67"/>
    <w:rsid w:val="007E49EE"/>
    <w:rsid w:val="007E4CF6"/>
    <w:rsid w:val="007E50B2"/>
    <w:rsid w:val="007E5454"/>
    <w:rsid w:val="007E5E26"/>
    <w:rsid w:val="007E6368"/>
    <w:rsid w:val="007F013E"/>
    <w:rsid w:val="007F0AA1"/>
    <w:rsid w:val="007F0E9B"/>
    <w:rsid w:val="007F1B69"/>
    <w:rsid w:val="007F1E2B"/>
    <w:rsid w:val="007F2EB1"/>
    <w:rsid w:val="00800AD5"/>
    <w:rsid w:val="00800FB3"/>
    <w:rsid w:val="00801BC2"/>
    <w:rsid w:val="00802387"/>
    <w:rsid w:val="00804628"/>
    <w:rsid w:val="00804E47"/>
    <w:rsid w:val="00805810"/>
    <w:rsid w:val="0080658A"/>
    <w:rsid w:val="00807E97"/>
    <w:rsid w:val="00810CE0"/>
    <w:rsid w:val="008115AC"/>
    <w:rsid w:val="0081251E"/>
    <w:rsid w:val="00812D39"/>
    <w:rsid w:val="00813C20"/>
    <w:rsid w:val="00814B14"/>
    <w:rsid w:val="00816E2A"/>
    <w:rsid w:val="00817F3E"/>
    <w:rsid w:val="00820FE2"/>
    <w:rsid w:val="00821714"/>
    <w:rsid w:val="00821A9E"/>
    <w:rsid w:val="008237F8"/>
    <w:rsid w:val="00824C6B"/>
    <w:rsid w:val="00826EC9"/>
    <w:rsid w:val="0082702F"/>
    <w:rsid w:val="0083082C"/>
    <w:rsid w:val="00831377"/>
    <w:rsid w:val="008313F0"/>
    <w:rsid w:val="008325A2"/>
    <w:rsid w:val="00832F5C"/>
    <w:rsid w:val="00832FC1"/>
    <w:rsid w:val="00833581"/>
    <w:rsid w:val="0083376D"/>
    <w:rsid w:val="00833C3C"/>
    <w:rsid w:val="008343E4"/>
    <w:rsid w:val="00835714"/>
    <w:rsid w:val="00835F89"/>
    <w:rsid w:val="00836D5B"/>
    <w:rsid w:val="00837A6A"/>
    <w:rsid w:val="00837F5B"/>
    <w:rsid w:val="00841B57"/>
    <w:rsid w:val="00842D01"/>
    <w:rsid w:val="00842FDD"/>
    <w:rsid w:val="00843400"/>
    <w:rsid w:val="00844267"/>
    <w:rsid w:val="0084463A"/>
    <w:rsid w:val="00845745"/>
    <w:rsid w:val="00847394"/>
    <w:rsid w:val="0084798C"/>
    <w:rsid w:val="00847E9E"/>
    <w:rsid w:val="00850405"/>
    <w:rsid w:val="00851A37"/>
    <w:rsid w:val="00851C56"/>
    <w:rsid w:val="00852CD8"/>
    <w:rsid w:val="00852E74"/>
    <w:rsid w:val="00853D26"/>
    <w:rsid w:val="00853F99"/>
    <w:rsid w:val="00854A2B"/>
    <w:rsid w:val="008558C9"/>
    <w:rsid w:val="00855A18"/>
    <w:rsid w:val="00855B78"/>
    <w:rsid w:val="0085780C"/>
    <w:rsid w:val="008601B9"/>
    <w:rsid w:val="00861A2F"/>
    <w:rsid w:val="00861C43"/>
    <w:rsid w:val="00864AB6"/>
    <w:rsid w:val="00865A29"/>
    <w:rsid w:val="00865D23"/>
    <w:rsid w:val="00867262"/>
    <w:rsid w:val="00867CBC"/>
    <w:rsid w:val="00867F1F"/>
    <w:rsid w:val="0087355D"/>
    <w:rsid w:val="00873F2B"/>
    <w:rsid w:val="008742DC"/>
    <w:rsid w:val="008745C0"/>
    <w:rsid w:val="00875159"/>
    <w:rsid w:val="00876C06"/>
    <w:rsid w:val="00877053"/>
    <w:rsid w:val="00877369"/>
    <w:rsid w:val="00877487"/>
    <w:rsid w:val="00877BB9"/>
    <w:rsid w:val="00881AFB"/>
    <w:rsid w:val="00882284"/>
    <w:rsid w:val="00884652"/>
    <w:rsid w:val="00884A77"/>
    <w:rsid w:val="00886777"/>
    <w:rsid w:val="008908F7"/>
    <w:rsid w:val="008915BA"/>
    <w:rsid w:val="008922BA"/>
    <w:rsid w:val="00893B1C"/>
    <w:rsid w:val="008944FA"/>
    <w:rsid w:val="00895298"/>
    <w:rsid w:val="00895DBC"/>
    <w:rsid w:val="00896664"/>
    <w:rsid w:val="00897507"/>
    <w:rsid w:val="008A22AA"/>
    <w:rsid w:val="008A2C5D"/>
    <w:rsid w:val="008A49E0"/>
    <w:rsid w:val="008A6F3D"/>
    <w:rsid w:val="008B000E"/>
    <w:rsid w:val="008B05A2"/>
    <w:rsid w:val="008B06CF"/>
    <w:rsid w:val="008B1DCE"/>
    <w:rsid w:val="008B2B9D"/>
    <w:rsid w:val="008B405C"/>
    <w:rsid w:val="008B67C1"/>
    <w:rsid w:val="008B6AEF"/>
    <w:rsid w:val="008C062E"/>
    <w:rsid w:val="008C1B76"/>
    <w:rsid w:val="008C6A45"/>
    <w:rsid w:val="008C6D4B"/>
    <w:rsid w:val="008C75AA"/>
    <w:rsid w:val="008C7E21"/>
    <w:rsid w:val="008C7FD0"/>
    <w:rsid w:val="008D089A"/>
    <w:rsid w:val="008D4171"/>
    <w:rsid w:val="008D4DAB"/>
    <w:rsid w:val="008D54A9"/>
    <w:rsid w:val="008D55BA"/>
    <w:rsid w:val="008D5A6A"/>
    <w:rsid w:val="008D5F9C"/>
    <w:rsid w:val="008E1277"/>
    <w:rsid w:val="008E1D65"/>
    <w:rsid w:val="008E2541"/>
    <w:rsid w:val="008E38EF"/>
    <w:rsid w:val="008E41DA"/>
    <w:rsid w:val="008E4691"/>
    <w:rsid w:val="008E52E7"/>
    <w:rsid w:val="008E59B3"/>
    <w:rsid w:val="008E6380"/>
    <w:rsid w:val="008E77DB"/>
    <w:rsid w:val="008E7F08"/>
    <w:rsid w:val="008F1846"/>
    <w:rsid w:val="008F2213"/>
    <w:rsid w:val="008F236F"/>
    <w:rsid w:val="008F2DDC"/>
    <w:rsid w:val="008F35CD"/>
    <w:rsid w:val="008F51E1"/>
    <w:rsid w:val="008F5AAD"/>
    <w:rsid w:val="008F6B90"/>
    <w:rsid w:val="008F7066"/>
    <w:rsid w:val="008F7535"/>
    <w:rsid w:val="00900C47"/>
    <w:rsid w:val="009014E3"/>
    <w:rsid w:val="009014E8"/>
    <w:rsid w:val="00902652"/>
    <w:rsid w:val="00903A91"/>
    <w:rsid w:val="00903AAD"/>
    <w:rsid w:val="00903D64"/>
    <w:rsid w:val="00903FD9"/>
    <w:rsid w:val="0090680D"/>
    <w:rsid w:val="00906FE9"/>
    <w:rsid w:val="0091187F"/>
    <w:rsid w:val="00911CD4"/>
    <w:rsid w:val="00912FEA"/>
    <w:rsid w:val="00913079"/>
    <w:rsid w:val="00913587"/>
    <w:rsid w:val="009135D1"/>
    <w:rsid w:val="0091431E"/>
    <w:rsid w:val="0091473D"/>
    <w:rsid w:val="00914B95"/>
    <w:rsid w:val="009169F6"/>
    <w:rsid w:val="00921C32"/>
    <w:rsid w:val="00922140"/>
    <w:rsid w:val="00922987"/>
    <w:rsid w:val="00923F17"/>
    <w:rsid w:val="009246D5"/>
    <w:rsid w:val="0092679F"/>
    <w:rsid w:val="00926AE1"/>
    <w:rsid w:val="00926DD1"/>
    <w:rsid w:val="0092751F"/>
    <w:rsid w:val="00927C31"/>
    <w:rsid w:val="00931237"/>
    <w:rsid w:val="009315EB"/>
    <w:rsid w:val="0093219D"/>
    <w:rsid w:val="00932591"/>
    <w:rsid w:val="00937031"/>
    <w:rsid w:val="00941464"/>
    <w:rsid w:val="00941962"/>
    <w:rsid w:val="00942E43"/>
    <w:rsid w:val="00943BC9"/>
    <w:rsid w:val="00943D72"/>
    <w:rsid w:val="00944D8E"/>
    <w:rsid w:val="00944E8E"/>
    <w:rsid w:val="00947184"/>
    <w:rsid w:val="00951294"/>
    <w:rsid w:val="0095216D"/>
    <w:rsid w:val="009553AB"/>
    <w:rsid w:val="00955B0E"/>
    <w:rsid w:val="00955B98"/>
    <w:rsid w:val="00955C73"/>
    <w:rsid w:val="009566CE"/>
    <w:rsid w:val="009566F6"/>
    <w:rsid w:val="0095685D"/>
    <w:rsid w:val="00956FCC"/>
    <w:rsid w:val="00957878"/>
    <w:rsid w:val="00957928"/>
    <w:rsid w:val="00957E9A"/>
    <w:rsid w:val="0096003D"/>
    <w:rsid w:val="00960826"/>
    <w:rsid w:val="00960FBC"/>
    <w:rsid w:val="0096144E"/>
    <w:rsid w:val="00961A81"/>
    <w:rsid w:val="0096295B"/>
    <w:rsid w:val="00962AAE"/>
    <w:rsid w:val="00963375"/>
    <w:rsid w:val="00963898"/>
    <w:rsid w:val="009646A7"/>
    <w:rsid w:val="0096524B"/>
    <w:rsid w:val="009653F6"/>
    <w:rsid w:val="00966DA2"/>
    <w:rsid w:val="00966E62"/>
    <w:rsid w:val="009679CB"/>
    <w:rsid w:val="00967B64"/>
    <w:rsid w:val="009703BB"/>
    <w:rsid w:val="00970905"/>
    <w:rsid w:val="00970A23"/>
    <w:rsid w:val="00972430"/>
    <w:rsid w:val="00974665"/>
    <w:rsid w:val="00976C8F"/>
    <w:rsid w:val="00977358"/>
    <w:rsid w:val="0098219B"/>
    <w:rsid w:val="00982B07"/>
    <w:rsid w:val="00983713"/>
    <w:rsid w:val="00984669"/>
    <w:rsid w:val="00984EB8"/>
    <w:rsid w:val="009854C9"/>
    <w:rsid w:val="00985C88"/>
    <w:rsid w:val="00985E8C"/>
    <w:rsid w:val="0098727D"/>
    <w:rsid w:val="0099174A"/>
    <w:rsid w:val="00991A08"/>
    <w:rsid w:val="00991CDA"/>
    <w:rsid w:val="009932D5"/>
    <w:rsid w:val="0099399C"/>
    <w:rsid w:val="00994DFC"/>
    <w:rsid w:val="00996328"/>
    <w:rsid w:val="00996871"/>
    <w:rsid w:val="00997553"/>
    <w:rsid w:val="00997643"/>
    <w:rsid w:val="009A00EE"/>
    <w:rsid w:val="009A0E5E"/>
    <w:rsid w:val="009A1F2F"/>
    <w:rsid w:val="009A6B31"/>
    <w:rsid w:val="009A711C"/>
    <w:rsid w:val="009A76EC"/>
    <w:rsid w:val="009B09BD"/>
    <w:rsid w:val="009B221D"/>
    <w:rsid w:val="009B2E14"/>
    <w:rsid w:val="009B3F61"/>
    <w:rsid w:val="009B4713"/>
    <w:rsid w:val="009B51BD"/>
    <w:rsid w:val="009B5EC5"/>
    <w:rsid w:val="009B61E4"/>
    <w:rsid w:val="009B7662"/>
    <w:rsid w:val="009B789B"/>
    <w:rsid w:val="009B7B1A"/>
    <w:rsid w:val="009C0F00"/>
    <w:rsid w:val="009C1E92"/>
    <w:rsid w:val="009C450D"/>
    <w:rsid w:val="009C5778"/>
    <w:rsid w:val="009C5CCC"/>
    <w:rsid w:val="009C7A24"/>
    <w:rsid w:val="009C7A3B"/>
    <w:rsid w:val="009D370D"/>
    <w:rsid w:val="009D4077"/>
    <w:rsid w:val="009D5BAE"/>
    <w:rsid w:val="009D5BD1"/>
    <w:rsid w:val="009D6099"/>
    <w:rsid w:val="009D7726"/>
    <w:rsid w:val="009D7DFA"/>
    <w:rsid w:val="009E207A"/>
    <w:rsid w:val="009E227F"/>
    <w:rsid w:val="009E28F4"/>
    <w:rsid w:val="009E34F1"/>
    <w:rsid w:val="009E3F9B"/>
    <w:rsid w:val="009E5520"/>
    <w:rsid w:val="009E5FB9"/>
    <w:rsid w:val="009E7448"/>
    <w:rsid w:val="009E7A5E"/>
    <w:rsid w:val="009F0065"/>
    <w:rsid w:val="009F0839"/>
    <w:rsid w:val="009F0E5C"/>
    <w:rsid w:val="009F23DD"/>
    <w:rsid w:val="009F2790"/>
    <w:rsid w:val="009F3AE8"/>
    <w:rsid w:val="009F4284"/>
    <w:rsid w:val="009F46CC"/>
    <w:rsid w:val="009F4C64"/>
    <w:rsid w:val="009F4EAE"/>
    <w:rsid w:val="009F52F7"/>
    <w:rsid w:val="009F55C7"/>
    <w:rsid w:val="009F6887"/>
    <w:rsid w:val="00A015EC"/>
    <w:rsid w:val="00A01EC5"/>
    <w:rsid w:val="00A02536"/>
    <w:rsid w:val="00A05650"/>
    <w:rsid w:val="00A060A0"/>
    <w:rsid w:val="00A070C9"/>
    <w:rsid w:val="00A07353"/>
    <w:rsid w:val="00A07B24"/>
    <w:rsid w:val="00A07D14"/>
    <w:rsid w:val="00A10FD7"/>
    <w:rsid w:val="00A1223E"/>
    <w:rsid w:val="00A12A17"/>
    <w:rsid w:val="00A138B8"/>
    <w:rsid w:val="00A159C6"/>
    <w:rsid w:val="00A1686E"/>
    <w:rsid w:val="00A17074"/>
    <w:rsid w:val="00A17110"/>
    <w:rsid w:val="00A2112D"/>
    <w:rsid w:val="00A21264"/>
    <w:rsid w:val="00A214BD"/>
    <w:rsid w:val="00A21B0B"/>
    <w:rsid w:val="00A22186"/>
    <w:rsid w:val="00A22D64"/>
    <w:rsid w:val="00A23A2F"/>
    <w:rsid w:val="00A23CDC"/>
    <w:rsid w:val="00A248C3"/>
    <w:rsid w:val="00A25A2D"/>
    <w:rsid w:val="00A27194"/>
    <w:rsid w:val="00A27F05"/>
    <w:rsid w:val="00A30E8A"/>
    <w:rsid w:val="00A31598"/>
    <w:rsid w:val="00A317A3"/>
    <w:rsid w:val="00A31CE9"/>
    <w:rsid w:val="00A32B68"/>
    <w:rsid w:val="00A3383B"/>
    <w:rsid w:val="00A35F85"/>
    <w:rsid w:val="00A365D4"/>
    <w:rsid w:val="00A375C1"/>
    <w:rsid w:val="00A435B1"/>
    <w:rsid w:val="00A44FDD"/>
    <w:rsid w:val="00A45176"/>
    <w:rsid w:val="00A461CE"/>
    <w:rsid w:val="00A468E7"/>
    <w:rsid w:val="00A516FF"/>
    <w:rsid w:val="00A51B92"/>
    <w:rsid w:val="00A520AC"/>
    <w:rsid w:val="00A523CC"/>
    <w:rsid w:val="00A52876"/>
    <w:rsid w:val="00A545A1"/>
    <w:rsid w:val="00A555AC"/>
    <w:rsid w:val="00A56705"/>
    <w:rsid w:val="00A56F45"/>
    <w:rsid w:val="00A56FB0"/>
    <w:rsid w:val="00A5732D"/>
    <w:rsid w:val="00A60D6D"/>
    <w:rsid w:val="00A6191C"/>
    <w:rsid w:val="00A61BBC"/>
    <w:rsid w:val="00A64C07"/>
    <w:rsid w:val="00A64D33"/>
    <w:rsid w:val="00A6505F"/>
    <w:rsid w:val="00A65F84"/>
    <w:rsid w:val="00A667FB"/>
    <w:rsid w:val="00A71256"/>
    <w:rsid w:val="00A71E68"/>
    <w:rsid w:val="00A72408"/>
    <w:rsid w:val="00A73B1E"/>
    <w:rsid w:val="00A74E9B"/>
    <w:rsid w:val="00A74FA5"/>
    <w:rsid w:val="00A75BFA"/>
    <w:rsid w:val="00A768EB"/>
    <w:rsid w:val="00A7699F"/>
    <w:rsid w:val="00A7781E"/>
    <w:rsid w:val="00A77875"/>
    <w:rsid w:val="00A811B0"/>
    <w:rsid w:val="00A819C9"/>
    <w:rsid w:val="00A845C9"/>
    <w:rsid w:val="00A857B3"/>
    <w:rsid w:val="00A85FE1"/>
    <w:rsid w:val="00A86D3F"/>
    <w:rsid w:val="00A87A49"/>
    <w:rsid w:val="00A917D2"/>
    <w:rsid w:val="00A918EC"/>
    <w:rsid w:val="00A9199A"/>
    <w:rsid w:val="00A91DE9"/>
    <w:rsid w:val="00A954F0"/>
    <w:rsid w:val="00A95780"/>
    <w:rsid w:val="00A96AB3"/>
    <w:rsid w:val="00A97EC7"/>
    <w:rsid w:val="00AA0203"/>
    <w:rsid w:val="00AA0CE0"/>
    <w:rsid w:val="00AA0E8A"/>
    <w:rsid w:val="00AA1BA8"/>
    <w:rsid w:val="00AA2931"/>
    <w:rsid w:val="00AA3218"/>
    <w:rsid w:val="00AA33FD"/>
    <w:rsid w:val="00AA3570"/>
    <w:rsid w:val="00AA7DD3"/>
    <w:rsid w:val="00AB013D"/>
    <w:rsid w:val="00AB1DDE"/>
    <w:rsid w:val="00AB1F6A"/>
    <w:rsid w:val="00AB240C"/>
    <w:rsid w:val="00AB2AE1"/>
    <w:rsid w:val="00AB3C67"/>
    <w:rsid w:val="00AB46D5"/>
    <w:rsid w:val="00AB5234"/>
    <w:rsid w:val="00AB688F"/>
    <w:rsid w:val="00AB6A91"/>
    <w:rsid w:val="00AB75D6"/>
    <w:rsid w:val="00AC082D"/>
    <w:rsid w:val="00AC0AAF"/>
    <w:rsid w:val="00AC286A"/>
    <w:rsid w:val="00AC34D3"/>
    <w:rsid w:val="00AC3BBA"/>
    <w:rsid w:val="00AC40AA"/>
    <w:rsid w:val="00AC4BE8"/>
    <w:rsid w:val="00AC4E7F"/>
    <w:rsid w:val="00AC502D"/>
    <w:rsid w:val="00AC5DED"/>
    <w:rsid w:val="00AC6548"/>
    <w:rsid w:val="00AD2484"/>
    <w:rsid w:val="00AD383B"/>
    <w:rsid w:val="00AD3887"/>
    <w:rsid w:val="00AD58E1"/>
    <w:rsid w:val="00AD63CC"/>
    <w:rsid w:val="00AD6B2D"/>
    <w:rsid w:val="00AD6DCD"/>
    <w:rsid w:val="00AE2A77"/>
    <w:rsid w:val="00AE2CB1"/>
    <w:rsid w:val="00AE2F52"/>
    <w:rsid w:val="00AE3190"/>
    <w:rsid w:val="00AE326D"/>
    <w:rsid w:val="00AE3B7D"/>
    <w:rsid w:val="00AE4261"/>
    <w:rsid w:val="00AE6030"/>
    <w:rsid w:val="00AE6536"/>
    <w:rsid w:val="00AE6A61"/>
    <w:rsid w:val="00AE7D1A"/>
    <w:rsid w:val="00AF0571"/>
    <w:rsid w:val="00AF12DC"/>
    <w:rsid w:val="00AF163C"/>
    <w:rsid w:val="00AF3004"/>
    <w:rsid w:val="00AF3296"/>
    <w:rsid w:val="00AF3BF3"/>
    <w:rsid w:val="00AF3E4E"/>
    <w:rsid w:val="00AF4427"/>
    <w:rsid w:val="00AF46E3"/>
    <w:rsid w:val="00AF64AF"/>
    <w:rsid w:val="00B02A86"/>
    <w:rsid w:val="00B02BEC"/>
    <w:rsid w:val="00B044F1"/>
    <w:rsid w:val="00B0530E"/>
    <w:rsid w:val="00B0651F"/>
    <w:rsid w:val="00B06F2A"/>
    <w:rsid w:val="00B078AB"/>
    <w:rsid w:val="00B07F42"/>
    <w:rsid w:val="00B10B01"/>
    <w:rsid w:val="00B10C2C"/>
    <w:rsid w:val="00B13536"/>
    <w:rsid w:val="00B13BC0"/>
    <w:rsid w:val="00B1453C"/>
    <w:rsid w:val="00B1467B"/>
    <w:rsid w:val="00B15B36"/>
    <w:rsid w:val="00B16C9B"/>
    <w:rsid w:val="00B172B9"/>
    <w:rsid w:val="00B17A37"/>
    <w:rsid w:val="00B20230"/>
    <w:rsid w:val="00B203EB"/>
    <w:rsid w:val="00B20B5D"/>
    <w:rsid w:val="00B23150"/>
    <w:rsid w:val="00B2327E"/>
    <w:rsid w:val="00B247BE"/>
    <w:rsid w:val="00B24F8C"/>
    <w:rsid w:val="00B25C62"/>
    <w:rsid w:val="00B263A6"/>
    <w:rsid w:val="00B2662B"/>
    <w:rsid w:val="00B26866"/>
    <w:rsid w:val="00B26BD3"/>
    <w:rsid w:val="00B27F9A"/>
    <w:rsid w:val="00B310E9"/>
    <w:rsid w:val="00B3181B"/>
    <w:rsid w:val="00B31D57"/>
    <w:rsid w:val="00B33527"/>
    <w:rsid w:val="00B33CA8"/>
    <w:rsid w:val="00B33F0F"/>
    <w:rsid w:val="00B34195"/>
    <w:rsid w:val="00B34C87"/>
    <w:rsid w:val="00B36130"/>
    <w:rsid w:val="00B3620C"/>
    <w:rsid w:val="00B3634E"/>
    <w:rsid w:val="00B36D98"/>
    <w:rsid w:val="00B37AD5"/>
    <w:rsid w:val="00B41F55"/>
    <w:rsid w:val="00B451A9"/>
    <w:rsid w:val="00B45A4B"/>
    <w:rsid w:val="00B46276"/>
    <w:rsid w:val="00B470FC"/>
    <w:rsid w:val="00B51165"/>
    <w:rsid w:val="00B51386"/>
    <w:rsid w:val="00B51480"/>
    <w:rsid w:val="00B51E02"/>
    <w:rsid w:val="00B52779"/>
    <w:rsid w:val="00B535A6"/>
    <w:rsid w:val="00B53C76"/>
    <w:rsid w:val="00B54106"/>
    <w:rsid w:val="00B54D3F"/>
    <w:rsid w:val="00B554BD"/>
    <w:rsid w:val="00B555D1"/>
    <w:rsid w:val="00B55E43"/>
    <w:rsid w:val="00B56356"/>
    <w:rsid w:val="00B573C4"/>
    <w:rsid w:val="00B60A84"/>
    <w:rsid w:val="00B60CBD"/>
    <w:rsid w:val="00B613C1"/>
    <w:rsid w:val="00B61692"/>
    <w:rsid w:val="00B61EE9"/>
    <w:rsid w:val="00B61F82"/>
    <w:rsid w:val="00B6226E"/>
    <w:rsid w:val="00B64D11"/>
    <w:rsid w:val="00B6520F"/>
    <w:rsid w:val="00B655C6"/>
    <w:rsid w:val="00B65908"/>
    <w:rsid w:val="00B6719C"/>
    <w:rsid w:val="00B67504"/>
    <w:rsid w:val="00B67E4A"/>
    <w:rsid w:val="00B70E96"/>
    <w:rsid w:val="00B71DE8"/>
    <w:rsid w:val="00B74F2C"/>
    <w:rsid w:val="00B75316"/>
    <w:rsid w:val="00B76651"/>
    <w:rsid w:val="00B7767E"/>
    <w:rsid w:val="00B80C35"/>
    <w:rsid w:val="00B810B7"/>
    <w:rsid w:val="00B81893"/>
    <w:rsid w:val="00B81CA1"/>
    <w:rsid w:val="00B829B7"/>
    <w:rsid w:val="00B83CBC"/>
    <w:rsid w:val="00B83D67"/>
    <w:rsid w:val="00B8587A"/>
    <w:rsid w:val="00B85B3C"/>
    <w:rsid w:val="00B85F4A"/>
    <w:rsid w:val="00B86309"/>
    <w:rsid w:val="00B87062"/>
    <w:rsid w:val="00B904D2"/>
    <w:rsid w:val="00B90EFA"/>
    <w:rsid w:val="00B930DB"/>
    <w:rsid w:val="00B94CD5"/>
    <w:rsid w:val="00B96721"/>
    <w:rsid w:val="00BA01E0"/>
    <w:rsid w:val="00BA20A8"/>
    <w:rsid w:val="00BA2F7E"/>
    <w:rsid w:val="00BA4BEF"/>
    <w:rsid w:val="00BA5228"/>
    <w:rsid w:val="00BA678B"/>
    <w:rsid w:val="00BA69B9"/>
    <w:rsid w:val="00BA69DA"/>
    <w:rsid w:val="00BA741D"/>
    <w:rsid w:val="00BA7597"/>
    <w:rsid w:val="00BB003D"/>
    <w:rsid w:val="00BB0712"/>
    <w:rsid w:val="00BB0A46"/>
    <w:rsid w:val="00BB1283"/>
    <w:rsid w:val="00BB164B"/>
    <w:rsid w:val="00BB453D"/>
    <w:rsid w:val="00BB5F82"/>
    <w:rsid w:val="00BB69B9"/>
    <w:rsid w:val="00BB6EAA"/>
    <w:rsid w:val="00BB7357"/>
    <w:rsid w:val="00BB7AEE"/>
    <w:rsid w:val="00BC05CC"/>
    <w:rsid w:val="00BC0FB5"/>
    <w:rsid w:val="00BC1E7D"/>
    <w:rsid w:val="00BC2CE4"/>
    <w:rsid w:val="00BC39FD"/>
    <w:rsid w:val="00BC3D19"/>
    <w:rsid w:val="00BC4FC4"/>
    <w:rsid w:val="00BC5B29"/>
    <w:rsid w:val="00BC7252"/>
    <w:rsid w:val="00BD0357"/>
    <w:rsid w:val="00BD0D52"/>
    <w:rsid w:val="00BD0EF8"/>
    <w:rsid w:val="00BD10A0"/>
    <w:rsid w:val="00BD190E"/>
    <w:rsid w:val="00BD296B"/>
    <w:rsid w:val="00BD302D"/>
    <w:rsid w:val="00BD3D98"/>
    <w:rsid w:val="00BD471D"/>
    <w:rsid w:val="00BD59BB"/>
    <w:rsid w:val="00BD6367"/>
    <w:rsid w:val="00BD6603"/>
    <w:rsid w:val="00BD665B"/>
    <w:rsid w:val="00BE02B0"/>
    <w:rsid w:val="00BE03D2"/>
    <w:rsid w:val="00BE0B6A"/>
    <w:rsid w:val="00BE2857"/>
    <w:rsid w:val="00BE39C8"/>
    <w:rsid w:val="00BE3F66"/>
    <w:rsid w:val="00BE56EA"/>
    <w:rsid w:val="00BE6D9A"/>
    <w:rsid w:val="00BE7BE7"/>
    <w:rsid w:val="00BE7CE6"/>
    <w:rsid w:val="00BF0205"/>
    <w:rsid w:val="00BF05E3"/>
    <w:rsid w:val="00BF0912"/>
    <w:rsid w:val="00BF13F8"/>
    <w:rsid w:val="00BF33E7"/>
    <w:rsid w:val="00BF4681"/>
    <w:rsid w:val="00BF6B53"/>
    <w:rsid w:val="00BF756E"/>
    <w:rsid w:val="00BF7658"/>
    <w:rsid w:val="00BF7B41"/>
    <w:rsid w:val="00C01871"/>
    <w:rsid w:val="00C032BF"/>
    <w:rsid w:val="00C03F66"/>
    <w:rsid w:val="00C04C68"/>
    <w:rsid w:val="00C05F6C"/>
    <w:rsid w:val="00C07A49"/>
    <w:rsid w:val="00C10246"/>
    <w:rsid w:val="00C11DA9"/>
    <w:rsid w:val="00C136BE"/>
    <w:rsid w:val="00C13C26"/>
    <w:rsid w:val="00C1460B"/>
    <w:rsid w:val="00C14B95"/>
    <w:rsid w:val="00C14F9F"/>
    <w:rsid w:val="00C1545F"/>
    <w:rsid w:val="00C156F8"/>
    <w:rsid w:val="00C16064"/>
    <w:rsid w:val="00C161CD"/>
    <w:rsid w:val="00C1658C"/>
    <w:rsid w:val="00C168A8"/>
    <w:rsid w:val="00C1736F"/>
    <w:rsid w:val="00C208D2"/>
    <w:rsid w:val="00C2388A"/>
    <w:rsid w:val="00C24862"/>
    <w:rsid w:val="00C24D74"/>
    <w:rsid w:val="00C250FA"/>
    <w:rsid w:val="00C268E9"/>
    <w:rsid w:val="00C27724"/>
    <w:rsid w:val="00C27CCA"/>
    <w:rsid w:val="00C31698"/>
    <w:rsid w:val="00C32E7E"/>
    <w:rsid w:val="00C32EC7"/>
    <w:rsid w:val="00C3458B"/>
    <w:rsid w:val="00C35797"/>
    <w:rsid w:val="00C358A0"/>
    <w:rsid w:val="00C3654F"/>
    <w:rsid w:val="00C3755A"/>
    <w:rsid w:val="00C378CA"/>
    <w:rsid w:val="00C423D6"/>
    <w:rsid w:val="00C434A1"/>
    <w:rsid w:val="00C44BF2"/>
    <w:rsid w:val="00C456B1"/>
    <w:rsid w:val="00C47180"/>
    <w:rsid w:val="00C47769"/>
    <w:rsid w:val="00C50507"/>
    <w:rsid w:val="00C50C57"/>
    <w:rsid w:val="00C51697"/>
    <w:rsid w:val="00C52D4A"/>
    <w:rsid w:val="00C5388E"/>
    <w:rsid w:val="00C53DFB"/>
    <w:rsid w:val="00C541FE"/>
    <w:rsid w:val="00C55982"/>
    <w:rsid w:val="00C55BE9"/>
    <w:rsid w:val="00C57051"/>
    <w:rsid w:val="00C5780C"/>
    <w:rsid w:val="00C60AA1"/>
    <w:rsid w:val="00C625DB"/>
    <w:rsid w:val="00C625EE"/>
    <w:rsid w:val="00C632BA"/>
    <w:rsid w:val="00C64183"/>
    <w:rsid w:val="00C647C5"/>
    <w:rsid w:val="00C64B58"/>
    <w:rsid w:val="00C66580"/>
    <w:rsid w:val="00C6667F"/>
    <w:rsid w:val="00C66C5A"/>
    <w:rsid w:val="00C66DF0"/>
    <w:rsid w:val="00C701CA"/>
    <w:rsid w:val="00C70E46"/>
    <w:rsid w:val="00C71456"/>
    <w:rsid w:val="00C72B42"/>
    <w:rsid w:val="00C72E0E"/>
    <w:rsid w:val="00C73ADA"/>
    <w:rsid w:val="00C73C20"/>
    <w:rsid w:val="00C742BF"/>
    <w:rsid w:val="00C74DE4"/>
    <w:rsid w:val="00C75F88"/>
    <w:rsid w:val="00C76265"/>
    <w:rsid w:val="00C804B8"/>
    <w:rsid w:val="00C81C3E"/>
    <w:rsid w:val="00C81D70"/>
    <w:rsid w:val="00C82124"/>
    <w:rsid w:val="00C8299D"/>
    <w:rsid w:val="00C8388E"/>
    <w:rsid w:val="00C83A02"/>
    <w:rsid w:val="00C84D63"/>
    <w:rsid w:val="00C8527E"/>
    <w:rsid w:val="00C90431"/>
    <w:rsid w:val="00C9046B"/>
    <w:rsid w:val="00C91D21"/>
    <w:rsid w:val="00C94736"/>
    <w:rsid w:val="00C94CDF"/>
    <w:rsid w:val="00C95C20"/>
    <w:rsid w:val="00C97144"/>
    <w:rsid w:val="00C97BA3"/>
    <w:rsid w:val="00C97D11"/>
    <w:rsid w:val="00CA0DDE"/>
    <w:rsid w:val="00CA1021"/>
    <w:rsid w:val="00CA220F"/>
    <w:rsid w:val="00CA2242"/>
    <w:rsid w:val="00CA2B78"/>
    <w:rsid w:val="00CA3183"/>
    <w:rsid w:val="00CA3288"/>
    <w:rsid w:val="00CA3301"/>
    <w:rsid w:val="00CA33BC"/>
    <w:rsid w:val="00CA37AA"/>
    <w:rsid w:val="00CA6833"/>
    <w:rsid w:val="00CA6E97"/>
    <w:rsid w:val="00CA7106"/>
    <w:rsid w:val="00CA76AB"/>
    <w:rsid w:val="00CB1819"/>
    <w:rsid w:val="00CB192C"/>
    <w:rsid w:val="00CB1A05"/>
    <w:rsid w:val="00CB1EA2"/>
    <w:rsid w:val="00CB209E"/>
    <w:rsid w:val="00CB29D3"/>
    <w:rsid w:val="00CB2E19"/>
    <w:rsid w:val="00CB3340"/>
    <w:rsid w:val="00CB4587"/>
    <w:rsid w:val="00CB47B1"/>
    <w:rsid w:val="00CB63DA"/>
    <w:rsid w:val="00CB7197"/>
    <w:rsid w:val="00CC0110"/>
    <w:rsid w:val="00CC0F0C"/>
    <w:rsid w:val="00CC2731"/>
    <w:rsid w:val="00CC2B15"/>
    <w:rsid w:val="00CC317B"/>
    <w:rsid w:val="00CC3795"/>
    <w:rsid w:val="00CC37CD"/>
    <w:rsid w:val="00CC63F8"/>
    <w:rsid w:val="00CC6485"/>
    <w:rsid w:val="00CC6A5D"/>
    <w:rsid w:val="00CC7DA8"/>
    <w:rsid w:val="00CD1BCF"/>
    <w:rsid w:val="00CD2891"/>
    <w:rsid w:val="00CD2F2D"/>
    <w:rsid w:val="00CD62A6"/>
    <w:rsid w:val="00CD76B0"/>
    <w:rsid w:val="00CE30C5"/>
    <w:rsid w:val="00CE50B3"/>
    <w:rsid w:val="00CE51B2"/>
    <w:rsid w:val="00CE5225"/>
    <w:rsid w:val="00CE7D8B"/>
    <w:rsid w:val="00CF209B"/>
    <w:rsid w:val="00CF2B51"/>
    <w:rsid w:val="00CF4024"/>
    <w:rsid w:val="00CF4BBC"/>
    <w:rsid w:val="00CF5628"/>
    <w:rsid w:val="00CF5966"/>
    <w:rsid w:val="00CF5FC5"/>
    <w:rsid w:val="00CF7204"/>
    <w:rsid w:val="00CF7833"/>
    <w:rsid w:val="00D0171B"/>
    <w:rsid w:val="00D02451"/>
    <w:rsid w:val="00D02704"/>
    <w:rsid w:val="00D02848"/>
    <w:rsid w:val="00D03569"/>
    <w:rsid w:val="00D04C22"/>
    <w:rsid w:val="00D0641E"/>
    <w:rsid w:val="00D06F6F"/>
    <w:rsid w:val="00D073DB"/>
    <w:rsid w:val="00D07DCC"/>
    <w:rsid w:val="00D108C3"/>
    <w:rsid w:val="00D1124F"/>
    <w:rsid w:val="00D129FB"/>
    <w:rsid w:val="00D13CA0"/>
    <w:rsid w:val="00D14050"/>
    <w:rsid w:val="00D16658"/>
    <w:rsid w:val="00D208B0"/>
    <w:rsid w:val="00D20988"/>
    <w:rsid w:val="00D21124"/>
    <w:rsid w:val="00D218FC"/>
    <w:rsid w:val="00D22331"/>
    <w:rsid w:val="00D22A80"/>
    <w:rsid w:val="00D235E7"/>
    <w:rsid w:val="00D24A01"/>
    <w:rsid w:val="00D25613"/>
    <w:rsid w:val="00D26519"/>
    <w:rsid w:val="00D27EF1"/>
    <w:rsid w:val="00D31169"/>
    <w:rsid w:val="00D3265A"/>
    <w:rsid w:val="00D32980"/>
    <w:rsid w:val="00D3346B"/>
    <w:rsid w:val="00D339FA"/>
    <w:rsid w:val="00D34ADE"/>
    <w:rsid w:val="00D352DD"/>
    <w:rsid w:val="00D35F54"/>
    <w:rsid w:val="00D36CC0"/>
    <w:rsid w:val="00D37020"/>
    <w:rsid w:val="00D402D4"/>
    <w:rsid w:val="00D44F5B"/>
    <w:rsid w:val="00D45549"/>
    <w:rsid w:val="00D46704"/>
    <w:rsid w:val="00D46953"/>
    <w:rsid w:val="00D46B22"/>
    <w:rsid w:val="00D46DA5"/>
    <w:rsid w:val="00D514C6"/>
    <w:rsid w:val="00D520D4"/>
    <w:rsid w:val="00D52556"/>
    <w:rsid w:val="00D5409D"/>
    <w:rsid w:val="00D55344"/>
    <w:rsid w:val="00D5537D"/>
    <w:rsid w:val="00D55B8B"/>
    <w:rsid w:val="00D55FF8"/>
    <w:rsid w:val="00D56E70"/>
    <w:rsid w:val="00D56F0D"/>
    <w:rsid w:val="00D60199"/>
    <w:rsid w:val="00D6158B"/>
    <w:rsid w:val="00D6331E"/>
    <w:rsid w:val="00D6452E"/>
    <w:rsid w:val="00D64635"/>
    <w:rsid w:val="00D672DF"/>
    <w:rsid w:val="00D67484"/>
    <w:rsid w:val="00D72D9A"/>
    <w:rsid w:val="00D72EB9"/>
    <w:rsid w:val="00D73DDA"/>
    <w:rsid w:val="00D75A85"/>
    <w:rsid w:val="00D763EB"/>
    <w:rsid w:val="00D766AC"/>
    <w:rsid w:val="00D76C5B"/>
    <w:rsid w:val="00D76ED1"/>
    <w:rsid w:val="00D800EF"/>
    <w:rsid w:val="00D82FF3"/>
    <w:rsid w:val="00D84D05"/>
    <w:rsid w:val="00D84D64"/>
    <w:rsid w:val="00D85D3F"/>
    <w:rsid w:val="00D8724C"/>
    <w:rsid w:val="00D8759F"/>
    <w:rsid w:val="00D879BC"/>
    <w:rsid w:val="00D87DF4"/>
    <w:rsid w:val="00D9029D"/>
    <w:rsid w:val="00D90BA0"/>
    <w:rsid w:val="00D90EC8"/>
    <w:rsid w:val="00D9190B"/>
    <w:rsid w:val="00D92F80"/>
    <w:rsid w:val="00D9371A"/>
    <w:rsid w:val="00D93FD9"/>
    <w:rsid w:val="00D9534E"/>
    <w:rsid w:val="00D95682"/>
    <w:rsid w:val="00D95CBD"/>
    <w:rsid w:val="00D960E7"/>
    <w:rsid w:val="00D967A7"/>
    <w:rsid w:val="00D97F68"/>
    <w:rsid w:val="00D97F86"/>
    <w:rsid w:val="00DA174D"/>
    <w:rsid w:val="00DA23BE"/>
    <w:rsid w:val="00DA2901"/>
    <w:rsid w:val="00DA2964"/>
    <w:rsid w:val="00DA343A"/>
    <w:rsid w:val="00DA3702"/>
    <w:rsid w:val="00DA4664"/>
    <w:rsid w:val="00DA598F"/>
    <w:rsid w:val="00DA6B39"/>
    <w:rsid w:val="00DA6BAD"/>
    <w:rsid w:val="00DA750A"/>
    <w:rsid w:val="00DB0719"/>
    <w:rsid w:val="00DB0C88"/>
    <w:rsid w:val="00DB0D27"/>
    <w:rsid w:val="00DB24DB"/>
    <w:rsid w:val="00DB4D39"/>
    <w:rsid w:val="00DB527A"/>
    <w:rsid w:val="00DC00E0"/>
    <w:rsid w:val="00DC01BE"/>
    <w:rsid w:val="00DC0658"/>
    <w:rsid w:val="00DC0A15"/>
    <w:rsid w:val="00DC1215"/>
    <w:rsid w:val="00DC1450"/>
    <w:rsid w:val="00DC1895"/>
    <w:rsid w:val="00DC273D"/>
    <w:rsid w:val="00DC3E71"/>
    <w:rsid w:val="00DC429B"/>
    <w:rsid w:val="00DC4ED4"/>
    <w:rsid w:val="00DC54CB"/>
    <w:rsid w:val="00DC5F08"/>
    <w:rsid w:val="00DC7265"/>
    <w:rsid w:val="00DC7AA6"/>
    <w:rsid w:val="00DD0CDB"/>
    <w:rsid w:val="00DD0DC9"/>
    <w:rsid w:val="00DD10D0"/>
    <w:rsid w:val="00DD1681"/>
    <w:rsid w:val="00DD1CF9"/>
    <w:rsid w:val="00DD21FF"/>
    <w:rsid w:val="00DD479E"/>
    <w:rsid w:val="00DD4A1E"/>
    <w:rsid w:val="00DD4F11"/>
    <w:rsid w:val="00DD5DEF"/>
    <w:rsid w:val="00DD6116"/>
    <w:rsid w:val="00DD6508"/>
    <w:rsid w:val="00DE07D7"/>
    <w:rsid w:val="00DE0A2F"/>
    <w:rsid w:val="00DE128A"/>
    <w:rsid w:val="00DE266D"/>
    <w:rsid w:val="00DE3E27"/>
    <w:rsid w:val="00DE3EDF"/>
    <w:rsid w:val="00DE4A89"/>
    <w:rsid w:val="00DE6C8D"/>
    <w:rsid w:val="00DF23CC"/>
    <w:rsid w:val="00DF7019"/>
    <w:rsid w:val="00DF7F3C"/>
    <w:rsid w:val="00E015DB"/>
    <w:rsid w:val="00E0356D"/>
    <w:rsid w:val="00E03A02"/>
    <w:rsid w:val="00E04689"/>
    <w:rsid w:val="00E0577B"/>
    <w:rsid w:val="00E05DE9"/>
    <w:rsid w:val="00E063F5"/>
    <w:rsid w:val="00E06B72"/>
    <w:rsid w:val="00E072EE"/>
    <w:rsid w:val="00E07394"/>
    <w:rsid w:val="00E07512"/>
    <w:rsid w:val="00E10482"/>
    <w:rsid w:val="00E10652"/>
    <w:rsid w:val="00E10D6B"/>
    <w:rsid w:val="00E1124A"/>
    <w:rsid w:val="00E11E99"/>
    <w:rsid w:val="00E12026"/>
    <w:rsid w:val="00E1207D"/>
    <w:rsid w:val="00E12904"/>
    <w:rsid w:val="00E13448"/>
    <w:rsid w:val="00E140B2"/>
    <w:rsid w:val="00E144B9"/>
    <w:rsid w:val="00E14B16"/>
    <w:rsid w:val="00E14FD2"/>
    <w:rsid w:val="00E151A1"/>
    <w:rsid w:val="00E154BC"/>
    <w:rsid w:val="00E15B97"/>
    <w:rsid w:val="00E164C2"/>
    <w:rsid w:val="00E1658A"/>
    <w:rsid w:val="00E20091"/>
    <w:rsid w:val="00E20159"/>
    <w:rsid w:val="00E21E41"/>
    <w:rsid w:val="00E21EE4"/>
    <w:rsid w:val="00E22EB4"/>
    <w:rsid w:val="00E23399"/>
    <w:rsid w:val="00E239C5"/>
    <w:rsid w:val="00E24444"/>
    <w:rsid w:val="00E24446"/>
    <w:rsid w:val="00E24D04"/>
    <w:rsid w:val="00E26D96"/>
    <w:rsid w:val="00E279F7"/>
    <w:rsid w:val="00E27C22"/>
    <w:rsid w:val="00E30371"/>
    <w:rsid w:val="00E3079B"/>
    <w:rsid w:val="00E31170"/>
    <w:rsid w:val="00E358BA"/>
    <w:rsid w:val="00E3600C"/>
    <w:rsid w:val="00E371CA"/>
    <w:rsid w:val="00E405C3"/>
    <w:rsid w:val="00E40B1F"/>
    <w:rsid w:val="00E42173"/>
    <w:rsid w:val="00E4241F"/>
    <w:rsid w:val="00E42D02"/>
    <w:rsid w:val="00E430D7"/>
    <w:rsid w:val="00E43529"/>
    <w:rsid w:val="00E43A42"/>
    <w:rsid w:val="00E44543"/>
    <w:rsid w:val="00E4487D"/>
    <w:rsid w:val="00E44E16"/>
    <w:rsid w:val="00E4512A"/>
    <w:rsid w:val="00E47007"/>
    <w:rsid w:val="00E50140"/>
    <w:rsid w:val="00E50B6E"/>
    <w:rsid w:val="00E50D11"/>
    <w:rsid w:val="00E5283A"/>
    <w:rsid w:val="00E5298C"/>
    <w:rsid w:val="00E52C32"/>
    <w:rsid w:val="00E53592"/>
    <w:rsid w:val="00E5474E"/>
    <w:rsid w:val="00E548B1"/>
    <w:rsid w:val="00E54DCD"/>
    <w:rsid w:val="00E561FF"/>
    <w:rsid w:val="00E56689"/>
    <w:rsid w:val="00E62524"/>
    <w:rsid w:val="00E66F60"/>
    <w:rsid w:val="00E717F6"/>
    <w:rsid w:val="00E719C7"/>
    <w:rsid w:val="00E733A7"/>
    <w:rsid w:val="00E74AB8"/>
    <w:rsid w:val="00E74AEB"/>
    <w:rsid w:val="00E75477"/>
    <w:rsid w:val="00E75C3B"/>
    <w:rsid w:val="00E76AEA"/>
    <w:rsid w:val="00E770D5"/>
    <w:rsid w:val="00E816D3"/>
    <w:rsid w:val="00E82146"/>
    <w:rsid w:val="00E8407A"/>
    <w:rsid w:val="00E86560"/>
    <w:rsid w:val="00E86745"/>
    <w:rsid w:val="00E87170"/>
    <w:rsid w:val="00E91339"/>
    <w:rsid w:val="00E91E01"/>
    <w:rsid w:val="00E92413"/>
    <w:rsid w:val="00E928A7"/>
    <w:rsid w:val="00E942B0"/>
    <w:rsid w:val="00E942FE"/>
    <w:rsid w:val="00E9538A"/>
    <w:rsid w:val="00E95671"/>
    <w:rsid w:val="00EA1375"/>
    <w:rsid w:val="00EA577B"/>
    <w:rsid w:val="00EA6224"/>
    <w:rsid w:val="00EA7845"/>
    <w:rsid w:val="00EB149B"/>
    <w:rsid w:val="00EB20BD"/>
    <w:rsid w:val="00EB3DCE"/>
    <w:rsid w:val="00EB7AEE"/>
    <w:rsid w:val="00EC1596"/>
    <w:rsid w:val="00EC2E5C"/>
    <w:rsid w:val="00EC309D"/>
    <w:rsid w:val="00EC47F6"/>
    <w:rsid w:val="00EC4C0B"/>
    <w:rsid w:val="00EC5131"/>
    <w:rsid w:val="00EC64AA"/>
    <w:rsid w:val="00ED0674"/>
    <w:rsid w:val="00ED06F2"/>
    <w:rsid w:val="00ED1601"/>
    <w:rsid w:val="00ED3CE1"/>
    <w:rsid w:val="00ED5C3F"/>
    <w:rsid w:val="00ED5F75"/>
    <w:rsid w:val="00ED6ACC"/>
    <w:rsid w:val="00ED6B6C"/>
    <w:rsid w:val="00ED71F3"/>
    <w:rsid w:val="00ED7B1E"/>
    <w:rsid w:val="00EE0ACF"/>
    <w:rsid w:val="00EE1D6E"/>
    <w:rsid w:val="00EE3460"/>
    <w:rsid w:val="00EE3D2F"/>
    <w:rsid w:val="00EE40EC"/>
    <w:rsid w:val="00EE411A"/>
    <w:rsid w:val="00EE4F78"/>
    <w:rsid w:val="00EE58D1"/>
    <w:rsid w:val="00EE62B3"/>
    <w:rsid w:val="00EF0148"/>
    <w:rsid w:val="00EF01AB"/>
    <w:rsid w:val="00EF01C2"/>
    <w:rsid w:val="00EF088E"/>
    <w:rsid w:val="00EF0C07"/>
    <w:rsid w:val="00EF0C39"/>
    <w:rsid w:val="00EF1492"/>
    <w:rsid w:val="00EF1EF8"/>
    <w:rsid w:val="00EF28C2"/>
    <w:rsid w:val="00EF4002"/>
    <w:rsid w:val="00EF560B"/>
    <w:rsid w:val="00EF702C"/>
    <w:rsid w:val="00EF7797"/>
    <w:rsid w:val="00EF7A6F"/>
    <w:rsid w:val="00F00968"/>
    <w:rsid w:val="00F00FC1"/>
    <w:rsid w:val="00F0157A"/>
    <w:rsid w:val="00F02EEF"/>
    <w:rsid w:val="00F03AF9"/>
    <w:rsid w:val="00F03FF5"/>
    <w:rsid w:val="00F044C2"/>
    <w:rsid w:val="00F05E45"/>
    <w:rsid w:val="00F068F4"/>
    <w:rsid w:val="00F06B1C"/>
    <w:rsid w:val="00F06F34"/>
    <w:rsid w:val="00F10B05"/>
    <w:rsid w:val="00F10EF2"/>
    <w:rsid w:val="00F1130D"/>
    <w:rsid w:val="00F1147E"/>
    <w:rsid w:val="00F1233F"/>
    <w:rsid w:val="00F12EF3"/>
    <w:rsid w:val="00F12F14"/>
    <w:rsid w:val="00F137FB"/>
    <w:rsid w:val="00F13D00"/>
    <w:rsid w:val="00F143E5"/>
    <w:rsid w:val="00F14916"/>
    <w:rsid w:val="00F16246"/>
    <w:rsid w:val="00F166E1"/>
    <w:rsid w:val="00F17428"/>
    <w:rsid w:val="00F20532"/>
    <w:rsid w:val="00F20AA7"/>
    <w:rsid w:val="00F2110F"/>
    <w:rsid w:val="00F218DA"/>
    <w:rsid w:val="00F21A94"/>
    <w:rsid w:val="00F22B66"/>
    <w:rsid w:val="00F23D5B"/>
    <w:rsid w:val="00F245AC"/>
    <w:rsid w:val="00F263BF"/>
    <w:rsid w:val="00F26BED"/>
    <w:rsid w:val="00F306DE"/>
    <w:rsid w:val="00F308A4"/>
    <w:rsid w:val="00F32557"/>
    <w:rsid w:val="00F32688"/>
    <w:rsid w:val="00F35454"/>
    <w:rsid w:val="00F4090C"/>
    <w:rsid w:val="00F41B54"/>
    <w:rsid w:val="00F41F69"/>
    <w:rsid w:val="00F430B0"/>
    <w:rsid w:val="00F43D10"/>
    <w:rsid w:val="00F43F29"/>
    <w:rsid w:val="00F4480F"/>
    <w:rsid w:val="00F45468"/>
    <w:rsid w:val="00F4598C"/>
    <w:rsid w:val="00F4630F"/>
    <w:rsid w:val="00F470FB"/>
    <w:rsid w:val="00F47937"/>
    <w:rsid w:val="00F47F09"/>
    <w:rsid w:val="00F50136"/>
    <w:rsid w:val="00F50F94"/>
    <w:rsid w:val="00F5110E"/>
    <w:rsid w:val="00F52CC1"/>
    <w:rsid w:val="00F532C2"/>
    <w:rsid w:val="00F54379"/>
    <w:rsid w:val="00F5564E"/>
    <w:rsid w:val="00F5625C"/>
    <w:rsid w:val="00F56FC4"/>
    <w:rsid w:val="00F57203"/>
    <w:rsid w:val="00F57EBE"/>
    <w:rsid w:val="00F60879"/>
    <w:rsid w:val="00F609CA"/>
    <w:rsid w:val="00F615BB"/>
    <w:rsid w:val="00F619C3"/>
    <w:rsid w:val="00F62866"/>
    <w:rsid w:val="00F62C52"/>
    <w:rsid w:val="00F64561"/>
    <w:rsid w:val="00F64DB5"/>
    <w:rsid w:val="00F64E5E"/>
    <w:rsid w:val="00F65DC0"/>
    <w:rsid w:val="00F65F63"/>
    <w:rsid w:val="00F6652E"/>
    <w:rsid w:val="00F671BA"/>
    <w:rsid w:val="00F67293"/>
    <w:rsid w:val="00F6784F"/>
    <w:rsid w:val="00F70044"/>
    <w:rsid w:val="00F70CA3"/>
    <w:rsid w:val="00F717B9"/>
    <w:rsid w:val="00F71B14"/>
    <w:rsid w:val="00F72F0D"/>
    <w:rsid w:val="00F73D8A"/>
    <w:rsid w:val="00F73EEA"/>
    <w:rsid w:val="00F74404"/>
    <w:rsid w:val="00F7464E"/>
    <w:rsid w:val="00F754C0"/>
    <w:rsid w:val="00F760DE"/>
    <w:rsid w:val="00F761F5"/>
    <w:rsid w:val="00F768DF"/>
    <w:rsid w:val="00F76906"/>
    <w:rsid w:val="00F76BBA"/>
    <w:rsid w:val="00F8255D"/>
    <w:rsid w:val="00F82A9A"/>
    <w:rsid w:val="00F838AA"/>
    <w:rsid w:val="00F84924"/>
    <w:rsid w:val="00F85D3B"/>
    <w:rsid w:val="00F85FAD"/>
    <w:rsid w:val="00F87E3C"/>
    <w:rsid w:val="00F9050A"/>
    <w:rsid w:val="00F90716"/>
    <w:rsid w:val="00F911FC"/>
    <w:rsid w:val="00F9219D"/>
    <w:rsid w:val="00F928B7"/>
    <w:rsid w:val="00F93580"/>
    <w:rsid w:val="00F9580D"/>
    <w:rsid w:val="00F96866"/>
    <w:rsid w:val="00F9688D"/>
    <w:rsid w:val="00F97D94"/>
    <w:rsid w:val="00FA16FD"/>
    <w:rsid w:val="00FA1EDD"/>
    <w:rsid w:val="00FA244D"/>
    <w:rsid w:val="00FA3175"/>
    <w:rsid w:val="00FA34BE"/>
    <w:rsid w:val="00FA3DB6"/>
    <w:rsid w:val="00FA5C3B"/>
    <w:rsid w:val="00FA6B7B"/>
    <w:rsid w:val="00FA6DE6"/>
    <w:rsid w:val="00FA7584"/>
    <w:rsid w:val="00FB144D"/>
    <w:rsid w:val="00FB17D7"/>
    <w:rsid w:val="00FB1F3D"/>
    <w:rsid w:val="00FB26CE"/>
    <w:rsid w:val="00FB3396"/>
    <w:rsid w:val="00FB385C"/>
    <w:rsid w:val="00FB5619"/>
    <w:rsid w:val="00FB613D"/>
    <w:rsid w:val="00FB6802"/>
    <w:rsid w:val="00FB6815"/>
    <w:rsid w:val="00FC0CB0"/>
    <w:rsid w:val="00FC14F1"/>
    <w:rsid w:val="00FC1CA5"/>
    <w:rsid w:val="00FC1D41"/>
    <w:rsid w:val="00FC3498"/>
    <w:rsid w:val="00FC38B4"/>
    <w:rsid w:val="00FC49C5"/>
    <w:rsid w:val="00FC54CD"/>
    <w:rsid w:val="00FC5CBD"/>
    <w:rsid w:val="00FC68C4"/>
    <w:rsid w:val="00FC690F"/>
    <w:rsid w:val="00FC7598"/>
    <w:rsid w:val="00FC7B8D"/>
    <w:rsid w:val="00FD2C5C"/>
    <w:rsid w:val="00FD3A98"/>
    <w:rsid w:val="00FD4346"/>
    <w:rsid w:val="00FD4FF1"/>
    <w:rsid w:val="00FD5D48"/>
    <w:rsid w:val="00FD6756"/>
    <w:rsid w:val="00FE15CF"/>
    <w:rsid w:val="00FE4011"/>
    <w:rsid w:val="00FE4A13"/>
    <w:rsid w:val="00FE772E"/>
    <w:rsid w:val="00FF125B"/>
    <w:rsid w:val="00FF1EF2"/>
    <w:rsid w:val="00FF4E28"/>
    <w:rsid w:val="00FF5958"/>
    <w:rsid w:val="00FF6C68"/>
    <w:rsid w:val="00FF763E"/>
    <w:rsid w:val="00FF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939D3"/>
  <w15:docId w15:val="{63D58B98-E7F5-44C4-87F2-42892D2F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B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2F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6F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F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6DE"/>
  </w:style>
  <w:style w:type="paragraph" w:styleId="Footer">
    <w:name w:val="footer"/>
    <w:basedOn w:val="Normal"/>
    <w:link w:val="FooterChar"/>
    <w:uiPriority w:val="99"/>
    <w:unhideWhenUsed/>
    <w:rsid w:val="00F3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6DE"/>
  </w:style>
  <w:style w:type="character" w:styleId="LineNumber">
    <w:name w:val="line number"/>
    <w:basedOn w:val="DefaultParagraphFont"/>
    <w:uiPriority w:val="99"/>
    <w:semiHidden/>
    <w:unhideWhenUsed/>
    <w:rsid w:val="007F013E"/>
  </w:style>
  <w:style w:type="character" w:styleId="FollowedHyperlink">
    <w:name w:val="FollowedHyperlink"/>
    <w:basedOn w:val="DefaultParagraphFont"/>
    <w:uiPriority w:val="99"/>
    <w:semiHidden/>
    <w:unhideWhenUsed/>
    <w:rsid w:val="005C5CD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4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5A1"/>
    <w:rPr>
      <w:b/>
      <w:bCs/>
      <w:sz w:val="20"/>
      <w:szCs w:val="20"/>
    </w:rPr>
  </w:style>
  <w:style w:type="paragraph" w:styleId="NoSpacing">
    <w:name w:val="No Spacing"/>
    <w:uiPriority w:val="1"/>
    <w:qFormat/>
    <w:rsid w:val="00AE6030"/>
    <w:pPr>
      <w:spacing w:after="0" w:line="240" w:lineRule="auto"/>
    </w:pPr>
  </w:style>
  <w:style w:type="table" w:customStyle="1" w:styleId="TableGrid2">
    <w:name w:val="Table Grid2"/>
    <w:basedOn w:val="TableNormal"/>
    <w:uiPriority w:val="39"/>
    <w:rsid w:val="00D1665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851A3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2A8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61288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3BFAD53E45A2489A7EBA1C43BBEEE2" ma:contentTypeVersion="14" ma:contentTypeDescription="Create a new document." ma:contentTypeScope="" ma:versionID="09baafb862179be7d0c348408da481d6">
  <xsd:schema xmlns:xsd="http://www.w3.org/2001/XMLSchema" xmlns:xs="http://www.w3.org/2001/XMLSchema" xmlns:p="http://schemas.microsoft.com/office/2006/metadata/properties" xmlns:ns3="c446bf3f-0aa0-42d2-bafd-007d0692d170" xmlns:ns4="45f22f24-f7cc-4ce4-8f8b-835f9663d30d" targetNamespace="http://schemas.microsoft.com/office/2006/metadata/properties" ma:root="true" ma:fieldsID="361014d68102d99e6a57b3bc8386a878" ns3:_="" ns4:_="">
    <xsd:import namespace="c446bf3f-0aa0-42d2-bafd-007d0692d170"/>
    <xsd:import namespace="45f22f24-f7cc-4ce4-8f8b-835f9663d3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6bf3f-0aa0-42d2-bafd-007d0692d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22f24-f7cc-4ce4-8f8b-835f9663d3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76FB34-F1C4-4665-BCE0-72546BD470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6bf3f-0aa0-42d2-bafd-007d0692d170"/>
    <ds:schemaRef ds:uri="45f22f24-f7cc-4ce4-8f8b-835f9663d3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4E4479-AB42-449E-A291-B25C55A533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59E44E-C447-4296-9CF7-F8A89AA8CF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F779F9-BD25-40C5-AC68-E20F802D78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ze</dc:creator>
  <cp:keywords/>
  <dc:description/>
  <cp:lastModifiedBy>Eze, Paul</cp:lastModifiedBy>
  <cp:revision>17</cp:revision>
  <dcterms:created xsi:type="dcterms:W3CDTF">2022-06-23T16:41:00Z</dcterms:created>
  <dcterms:modified xsi:type="dcterms:W3CDTF">2022-09-2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  <property fmtid="{D5CDD505-2E9C-101B-9397-08002B2CF9AE}" pid="25" name="ContentTypeId">
    <vt:lpwstr>0x010100DE3BFAD53E45A2489A7EBA1C43BBEEE2</vt:lpwstr>
  </property>
</Properties>
</file>